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6E6249" w14:textId="77777777" w:rsidR="00FE7075" w:rsidRPr="00B7583A" w:rsidRDefault="00FE7075" w:rsidP="00B7583A">
      <w:pPr>
        <w:pStyle w:val="BodyA"/>
        <w:spacing w:line="480" w:lineRule="auto"/>
        <w:jc w:val="both"/>
        <w:rPr>
          <w:rFonts w:cs="Arial"/>
          <w:b/>
          <w:sz w:val="24"/>
          <w:szCs w:val="24"/>
        </w:rPr>
      </w:pPr>
    </w:p>
    <w:p w14:paraId="178841B1" w14:textId="231D251E" w:rsidR="00756C54" w:rsidRPr="004F60BE" w:rsidRDefault="002D16C6" w:rsidP="008B0806">
      <w:pPr>
        <w:spacing w:line="360" w:lineRule="auto"/>
        <w:jc w:val="both"/>
        <w:rPr>
          <w:b/>
        </w:rPr>
      </w:pPr>
      <w:r>
        <w:rPr>
          <w:b/>
        </w:rPr>
        <w:t xml:space="preserve">A1. </w:t>
      </w:r>
      <w:r w:rsidR="00756C54" w:rsidRPr="004F60BE">
        <w:rPr>
          <w:b/>
        </w:rPr>
        <w:t xml:space="preserve">Point of gaze in space in an </w:t>
      </w:r>
      <w:proofErr w:type="spellStart"/>
      <w:r w:rsidR="00756C54" w:rsidRPr="004F60BE">
        <w:rPr>
          <w:b/>
        </w:rPr>
        <w:t>allocentric</w:t>
      </w:r>
      <w:proofErr w:type="spellEnd"/>
      <w:r w:rsidR="00756C54" w:rsidRPr="004F60BE">
        <w:rPr>
          <w:b/>
        </w:rPr>
        <w:t xml:space="preserve"> frame during exploration.</w:t>
      </w:r>
    </w:p>
    <w:p w14:paraId="614CEADB" w14:textId="77777777" w:rsidR="00756C54" w:rsidRPr="004F60BE" w:rsidRDefault="00756C54" w:rsidP="00756C54">
      <w:pPr>
        <w:pStyle w:val="Paragraphedeliste"/>
        <w:spacing w:line="360" w:lineRule="auto"/>
        <w:ind w:left="0"/>
        <w:jc w:val="both"/>
        <w:rPr>
          <w:rFonts w:ascii="Times New Roman" w:hAnsi="Times New Roman" w:cs="Times New Roman"/>
          <w:sz w:val="24"/>
          <w:szCs w:val="24"/>
          <w:lang w:val="en-US"/>
        </w:rPr>
      </w:pPr>
    </w:p>
    <w:p w14:paraId="5EDABF4E" w14:textId="39B99148" w:rsidR="00756C54" w:rsidRPr="004F60BE" w:rsidRDefault="00756C54" w:rsidP="00756C54">
      <w:pPr>
        <w:pStyle w:val="Paragraphedeliste"/>
        <w:spacing w:line="360" w:lineRule="auto"/>
        <w:ind w:left="0"/>
        <w:jc w:val="both"/>
        <w:rPr>
          <w:rFonts w:ascii="Times New Roman" w:hAnsi="Times New Roman" w:cs="Times New Roman"/>
          <w:sz w:val="24"/>
          <w:szCs w:val="24"/>
          <w:lang w:val="en-US"/>
        </w:rPr>
      </w:pPr>
      <w:r w:rsidRPr="004F60BE">
        <w:rPr>
          <w:rFonts w:ascii="Times New Roman" w:hAnsi="Times New Roman" w:cs="Times New Roman"/>
          <w:sz w:val="24"/>
          <w:szCs w:val="24"/>
          <w:lang w:val="en-US"/>
        </w:rPr>
        <w:t xml:space="preserve">To determine the targets of the animal’s attention during exploration of the maze, we computed the point of gaze of the animal in an </w:t>
      </w:r>
      <w:proofErr w:type="spellStart"/>
      <w:r w:rsidRPr="004F60BE">
        <w:rPr>
          <w:rFonts w:ascii="Times New Roman" w:hAnsi="Times New Roman" w:cs="Times New Roman"/>
          <w:sz w:val="24"/>
          <w:szCs w:val="24"/>
          <w:lang w:val="en-US"/>
        </w:rPr>
        <w:t>allocentric</w:t>
      </w:r>
      <w:proofErr w:type="spellEnd"/>
      <w:r w:rsidRPr="004F60BE">
        <w:rPr>
          <w:rFonts w:ascii="Times New Roman" w:hAnsi="Times New Roman" w:cs="Times New Roman"/>
          <w:sz w:val="24"/>
          <w:szCs w:val="24"/>
          <w:lang w:val="en-US"/>
        </w:rPr>
        <w:t xml:space="preserve"> frame, i.e. the position in space towards which the monkey is directing his gaze, computed for a flattened, top view of the maze (</w:t>
      </w:r>
      <w:r w:rsidR="00F618B5">
        <w:rPr>
          <w:rFonts w:ascii="Times New Roman" w:hAnsi="Times New Roman" w:cs="Times New Roman"/>
          <w:sz w:val="24"/>
          <w:szCs w:val="24"/>
          <w:lang w:val="en-US"/>
        </w:rPr>
        <w:t>Fig</w:t>
      </w:r>
      <w:r w:rsidRPr="004F60BE">
        <w:rPr>
          <w:rFonts w:ascii="Times New Roman" w:hAnsi="Times New Roman" w:cs="Times New Roman"/>
          <w:sz w:val="24"/>
          <w:szCs w:val="24"/>
          <w:lang w:val="en-US"/>
        </w:rPr>
        <w:t xml:space="preserve"> 1D, E, </w:t>
      </w:r>
      <w:r w:rsidR="00D44002">
        <w:rPr>
          <w:rFonts w:ascii="Times New Roman" w:hAnsi="Times New Roman" w:cs="Times New Roman"/>
          <w:sz w:val="24"/>
          <w:szCs w:val="24"/>
          <w:lang w:val="en-US"/>
        </w:rPr>
        <w:t xml:space="preserve">Materials and </w:t>
      </w:r>
      <w:r w:rsidRPr="004F60BE">
        <w:rPr>
          <w:rFonts w:ascii="Times New Roman" w:hAnsi="Times New Roman" w:cs="Times New Roman"/>
          <w:sz w:val="24"/>
          <w:szCs w:val="24"/>
          <w:lang w:val="en-US"/>
        </w:rPr>
        <w:t xml:space="preserve">Methods). In the </w:t>
      </w:r>
      <w:r w:rsidR="00F618B5">
        <w:rPr>
          <w:rFonts w:ascii="Times New Roman" w:hAnsi="Times New Roman" w:cs="Times New Roman"/>
          <w:sz w:val="24"/>
          <w:szCs w:val="24"/>
          <w:lang w:val="en-US"/>
        </w:rPr>
        <w:t>Fig</w:t>
      </w:r>
      <w:r w:rsidRPr="004F60BE">
        <w:rPr>
          <w:rFonts w:ascii="Times New Roman" w:hAnsi="Times New Roman" w:cs="Times New Roman"/>
          <w:sz w:val="24"/>
          <w:szCs w:val="24"/>
          <w:lang w:val="en-US"/>
        </w:rPr>
        <w:t xml:space="preserve"> S1, the density of these points of regard is represented at the moment when a landmark appears on the left (left column) or the right (right column) of the animal’s field of view. We used all behavioral sessions to compute these figures. </w:t>
      </w:r>
    </w:p>
    <w:p w14:paraId="08E9F4D2" w14:textId="77777777" w:rsidR="00756C54" w:rsidRPr="004F60BE" w:rsidRDefault="00756C54" w:rsidP="00756C54">
      <w:pPr>
        <w:pStyle w:val="Paragraphedeliste"/>
        <w:spacing w:line="360" w:lineRule="auto"/>
        <w:ind w:left="0"/>
        <w:jc w:val="both"/>
        <w:rPr>
          <w:rFonts w:ascii="Times New Roman" w:hAnsi="Times New Roman" w:cs="Times New Roman"/>
          <w:sz w:val="24"/>
          <w:szCs w:val="24"/>
          <w:lang w:val="en-US"/>
        </w:rPr>
      </w:pPr>
    </w:p>
    <w:p w14:paraId="1261DBD5" w14:textId="77777777" w:rsidR="00756C54" w:rsidRPr="004F60BE" w:rsidRDefault="00756C54" w:rsidP="00756C54">
      <w:pPr>
        <w:pStyle w:val="Paragraphedeliste"/>
        <w:spacing w:line="360" w:lineRule="auto"/>
        <w:ind w:left="0"/>
        <w:jc w:val="both"/>
        <w:rPr>
          <w:rFonts w:ascii="Times New Roman" w:hAnsi="Times New Roman" w:cs="Times New Roman"/>
          <w:sz w:val="24"/>
          <w:szCs w:val="24"/>
          <w:lang w:val="en-US"/>
        </w:rPr>
      </w:pPr>
      <w:r w:rsidRPr="004F60BE">
        <w:rPr>
          <w:rFonts w:ascii="Times New Roman" w:hAnsi="Times New Roman" w:cs="Times New Roman"/>
          <w:sz w:val="24"/>
          <w:szCs w:val="24"/>
          <w:lang w:val="en-US"/>
        </w:rPr>
        <w:t xml:space="preserve">The inner schematic represents the current trajectory of the monkey (highlighted in white on the star maze), while the rectangles represent the 5 landmarks. For each trajectory, the landmark that is entering the view is highlighted in white. For the first 3 rows, the animal is travelling paths that place him in front of a new entry (1-3). Row 4 illustrates when the animal is making the first movement of a series of 2. In these cases, the animal samples the upcoming landmark near the reward, with a slight tendency to inspect the right landmark more than the left one. The last row illustrates the point of gaze for the last central rotation towards the reward in trials requiring one movement or a series of two movements. In these cases, the other landmark flanking the reward is already visible and the animal does not need to check the landmark that has just appeared, so he is simply looking towards the goal at the end of the path. The neighboring landmarks alone visually distinguish the end of this rewarded path from the other exits. </w:t>
      </w:r>
    </w:p>
    <w:p w14:paraId="4F3B2F0E" w14:textId="77777777" w:rsidR="00756C54" w:rsidRPr="004F60BE" w:rsidRDefault="00756C54" w:rsidP="00756C54">
      <w:pPr>
        <w:pStyle w:val="Paragraphedeliste"/>
        <w:spacing w:line="360" w:lineRule="auto"/>
        <w:ind w:left="0"/>
        <w:jc w:val="both"/>
        <w:rPr>
          <w:rFonts w:ascii="Times New Roman" w:hAnsi="Times New Roman" w:cs="Times New Roman"/>
          <w:sz w:val="24"/>
          <w:szCs w:val="24"/>
          <w:lang w:val="en-US"/>
        </w:rPr>
      </w:pPr>
    </w:p>
    <w:p w14:paraId="2C88FA2A" w14:textId="029A3567" w:rsidR="008B0806" w:rsidRDefault="008B0806">
      <w:pPr>
        <w:rPr>
          <w:b/>
        </w:rPr>
      </w:pPr>
      <w:r>
        <w:rPr>
          <w:b/>
        </w:rPr>
        <w:br w:type="page"/>
      </w:r>
    </w:p>
    <w:p w14:paraId="05EF751C" w14:textId="78B57C3E" w:rsidR="00756C54" w:rsidRPr="004F60BE" w:rsidRDefault="002D16C6" w:rsidP="00756C54">
      <w:pPr>
        <w:spacing w:line="360" w:lineRule="auto"/>
        <w:jc w:val="both"/>
        <w:rPr>
          <w:b/>
        </w:rPr>
      </w:pPr>
      <w:r>
        <w:rPr>
          <w:b/>
        </w:rPr>
        <w:lastRenderedPageBreak/>
        <w:t>A</w:t>
      </w:r>
      <w:r w:rsidR="008B0806" w:rsidRPr="00ED6A75">
        <w:rPr>
          <w:b/>
        </w:rPr>
        <w:t>2.</w:t>
      </w:r>
      <w:r w:rsidR="00756C54" w:rsidRPr="004F60BE">
        <w:rPr>
          <w:b/>
        </w:rPr>
        <w:t xml:space="preserve"> Dynamics of gaze during left or right movements</w:t>
      </w:r>
    </w:p>
    <w:p w14:paraId="4E6C5437" w14:textId="194B9CC8" w:rsidR="00756C54" w:rsidRPr="004F60BE" w:rsidRDefault="00756C54" w:rsidP="00756C54">
      <w:pPr>
        <w:spacing w:line="360" w:lineRule="auto"/>
        <w:jc w:val="both"/>
      </w:pPr>
      <w:r w:rsidRPr="004F60BE">
        <w:t>To determine whether animals exhibited a gaze behavior compatible with an active exploration of the maze, we analyzed the distribution of the eye position as a function of the up-coming joystick movement behavior. S2</w:t>
      </w:r>
      <w:r w:rsidR="00891165">
        <w:t>A</w:t>
      </w:r>
      <w:r w:rsidRPr="004F60BE">
        <w:t xml:space="preserve"> </w:t>
      </w:r>
      <w:r w:rsidR="00891165">
        <w:t>Fig</w:t>
      </w:r>
      <w:r w:rsidR="00891165" w:rsidRPr="004F60BE">
        <w:t xml:space="preserve"> </w:t>
      </w:r>
      <w:r w:rsidRPr="004F60BE">
        <w:t xml:space="preserve">shows the average distribution of the horizontal eye position for each animal 300 ms before they made the first left or right joystick turn. This corresponds to the first choice the animal has to make facing the center of the maze. In both animals, there is a clear shift of eye position that precedes the movement the animal is going to perform. When the animal is going to the left, the eyes positions are skewed towards the left, while the reciprocal phenomenon takes place for movements towards the right. A Wilcoxon test on the distribution of the horizontal position shows that the left and right trials are significantly different. S2B </w:t>
      </w:r>
      <w:r w:rsidR="00891165">
        <w:t>Fig</w:t>
      </w:r>
      <w:r w:rsidR="00891165" w:rsidRPr="004F60BE">
        <w:t xml:space="preserve"> </w:t>
      </w:r>
      <w:r w:rsidRPr="004F60BE">
        <w:t>shows the eye position for the 300 ms that precedes the last movement of a series of two movements</w:t>
      </w:r>
      <w:r w:rsidR="00891165">
        <w:t xml:space="preserve"> while the animal is turning</w:t>
      </w:r>
      <w:r w:rsidRPr="004F60BE">
        <w:t xml:space="preserve">. This analysis reveals that on the second turn, the eye position is even more different (p &lt; 0.01, Wilcoxon) between trials where the animal turns to the left and trials where the animal turns to the right. </w:t>
      </w:r>
    </w:p>
    <w:p w14:paraId="2CE79FCB" w14:textId="05C31575" w:rsidR="00756C54" w:rsidRPr="004F60BE" w:rsidRDefault="00756C54" w:rsidP="00756C54">
      <w:pPr>
        <w:pStyle w:val="Body"/>
        <w:spacing w:line="360" w:lineRule="auto"/>
        <w:jc w:val="both"/>
        <w:rPr>
          <w:rFonts w:cs="Times New Roman"/>
        </w:rPr>
      </w:pPr>
      <w:r w:rsidRPr="004F60BE">
        <w:rPr>
          <w:rFonts w:cs="Times New Roman"/>
        </w:rPr>
        <w:t xml:space="preserve">Finally, we also analyzed the position of the eye, on trials for which the animal’s passive return was towards the right or the left. </w:t>
      </w:r>
      <w:r w:rsidR="00F618B5">
        <w:rPr>
          <w:rFonts w:cs="Times New Roman"/>
        </w:rPr>
        <w:t>Fig</w:t>
      </w:r>
      <w:r w:rsidRPr="004F60BE">
        <w:rPr>
          <w:rFonts w:cs="Times New Roman"/>
        </w:rPr>
        <w:t xml:space="preserve"> S2C shows the distribution of the horizontal eye positions for these trials for both monkeys. Monkey S’s gaze strongly accompanied the turn. Monkey K showed a strong bias of looking towards the right during these passive returns. However, this bias was still significantly modulated by the direction of the return in that he consistently fixated the landmark on the right side of the reward position. This behavior revealed what might be a part of a selective memory strategy and reflects individual differences in the monkeys.</w:t>
      </w:r>
    </w:p>
    <w:p w14:paraId="4CE9F21B" w14:textId="77777777" w:rsidR="00756C54" w:rsidRPr="004F60BE" w:rsidRDefault="00756C54" w:rsidP="00756C54">
      <w:pPr>
        <w:pStyle w:val="Body"/>
        <w:spacing w:line="360" w:lineRule="auto"/>
        <w:jc w:val="both"/>
        <w:rPr>
          <w:rFonts w:eastAsia="Gill Sans" w:cs="Times New Roman"/>
        </w:rPr>
      </w:pPr>
    </w:p>
    <w:p w14:paraId="45F9DAF6" w14:textId="77777777" w:rsidR="00756C54" w:rsidRPr="004F60BE" w:rsidRDefault="00756C54" w:rsidP="00756C54">
      <w:pPr>
        <w:spacing w:line="360" w:lineRule="auto"/>
        <w:jc w:val="both"/>
      </w:pPr>
    </w:p>
    <w:p w14:paraId="1D51F173" w14:textId="77777777" w:rsidR="00756C54" w:rsidRPr="004F60BE" w:rsidRDefault="00756C54" w:rsidP="00756C54">
      <w:pPr>
        <w:spacing w:line="360" w:lineRule="auto"/>
        <w:jc w:val="both"/>
      </w:pPr>
    </w:p>
    <w:p w14:paraId="6BA899B3" w14:textId="77777777" w:rsidR="00756C54" w:rsidRPr="004F60BE" w:rsidRDefault="00756C54" w:rsidP="00756C54">
      <w:pPr>
        <w:spacing w:line="360" w:lineRule="auto"/>
        <w:jc w:val="both"/>
      </w:pPr>
    </w:p>
    <w:p w14:paraId="13F7931D" w14:textId="77777777" w:rsidR="00756C54" w:rsidRPr="003C2A67" w:rsidRDefault="00756C54">
      <w:pPr>
        <w:rPr>
          <w:b/>
        </w:rPr>
      </w:pPr>
      <w:r w:rsidRPr="003C2A67">
        <w:rPr>
          <w:b/>
        </w:rPr>
        <w:br w:type="page"/>
      </w:r>
    </w:p>
    <w:p w14:paraId="3A11276D" w14:textId="68D9143C" w:rsidR="00756C54" w:rsidRPr="004F60BE" w:rsidRDefault="002D16C6" w:rsidP="00756C54">
      <w:pPr>
        <w:spacing w:line="360" w:lineRule="auto"/>
        <w:jc w:val="both"/>
        <w:rPr>
          <w:b/>
        </w:rPr>
      </w:pPr>
      <w:r>
        <w:rPr>
          <w:b/>
        </w:rPr>
        <w:lastRenderedPageBreak/>
        <w:t>A</w:t>
      </w:r>
      <w:r w:rsidR="008B0806">
        <w:rPr>
          <w:b/>
        </w:rPr>
        <w:t>3.</w:t>
      </w:r>
      <w:r w:rsidR="00756C54" w:rsidRPr="004F60BE">
        <w:rPr>
          <w:b/>
        </w:rPr>
        <w:t xml:space="preserve"> Electrophysiology</w:t>
      </w:r>
    </w:p>
    <w:p w14:paraId="3F224801" w14:textId="52CD400A" w:rsidR="00756C54" w:rsidRPr="004F60BE" w:rsidRDefault="00756C54" w:rsidP="00756C54">
      <w:pPr>
        <w:pStyle w:val="BodyA"/>
        <w:spacing w:line="360" w:lineRule="auto"/>
        <w:jc w:val="both"/>
        <w:rPr>
          <w:rFonts w:ascii="Times New Roman" w:hAnsi="Times New Roman" w:cs="Times New Roman"/>
          <w:sz w:val="24"/>
          <w:szCs w:val="24"/>
        </w:rPr>
      </w:pPr>
      <w:r w:rsidRPr="004F60BE">
        <w:rPr>
          <w:rFonts w:ascii="Times New Roman" w:hAnsi="Times New Roman" w:cs="Times New Roman"/>
          <w:sz w:val="24"/>
          <w:szCs w:val="24"/>
        </w:rPr>
        <w:t xml:space="preserve">Animals were prepared for chronic recording of single-neuron activity in the right hippocampus. Anesthesia was induced with </w:t>
      </w:r>
      <w:proofErr w:type="spellStart"/>
      <w:r w:rsidRPr="004F60BE">
        <w:rPr>
          <w:rFonts w:ascii="Times New Roman" w:hAnsi="Times New Roman" w:cs="Times New Roman"/>
          <w:sz w:val="24"/>
          <w:szCs w:val="24"/>
        </w:rPr>
        <w:t>Zoletil</w:t>
      </w:r>
      <w:proofErr w:type="spellEnd"/>
      <w:r w:rsidRPr="004F60BE">
        <w:rPr>
          <w:rFonts w:ascii="Times New Roman" w:hAnsi="Times New Roman" w:cs="Times New Roman"/>
          <w:sz w:val="24"/>
          <w:szCs w:val="24"/>
        </w:rPr>
        <w:t xml:space="preserve"> 20 (15 mg/kg) and maintained under isoflurane (2.5%) during positioning of a </w:t>
      </w:r>
      <w:proofErr w:type="spellStart"/>
      <w:r w:rsidRPr="004F60BE">
        <w:rPr>
          <w:rFonts w:ascii="Times New Roman" w:hAnsi="Times New Roman" w:cs="Times New Roman"/>
          <w:sz w:val="24"/>
          <w:szCs w:val="24"/>
        </w:rPr>
        <w:t>cilux</w:t>
      </w:r>
      <w:proofErr w:type="spellEnd"/>
      <w:r w:rsidRPr="004F60BE">
        <w:rPr>
          <w:rFonts w:ascii="Times New Roman" w:hAnsi="Times New Roman" w:cs="Times New Roman"/>
          <w:sz w:val="24"/>
          <w:szCs w:val="24"/>
        </w:rPr>
        <w:t xml:space="preserve"> head-restraint post and recording chamber (Crist Instruments, Damascus, MD). Animals were given atropine (0.25 mg/kg) to prevent excessive salivation. Adequate measures were taken to minimize pain or discomfort. Analgesia was provided by a </w:t>
      </w:r>
      <w:proofErr w:type="spellStart"/>
      <w:r w:rsidRPr="004F60BE">
        <w:rPr>
          <w:rFonts w:ascii="Times New Roman" w:hAnsi="Times New Roman" w:cs="Times New Roman"/>
          <w:sz w:val="24"/>
          <w:szCs w:val="24"/>
        </w:rPr>
        <w:t>presurgical</w:t>
      </w:r>
      <w:proofErr w:type="spellEnd"/>
      <w:r w:rsidRPr="004F60BE">
        <w:rPr>
          <w:rFonts w:ascii="Times New Roman" w:hAnsi="Times New Roman" w:cs="Times New Roman"/>
          <w:sz w:val="24"/>
          <w:szCs w:val="24"/>
        </w:rPr>
        <w:t xml:space="preserve"> buprenorphine injection (0.2 mg/kg). The position of the recording chamber for each animal was determined using stereotaxic coordinates derived from pre-surgical anatomical magnetic resonance images (MRI, 0.6 mm isometric (1.5 Tesla), to have access to the right hippocampus and right parietal cortex structure simultaneously. Postsurgical MR images were used to finely monitor recording locations during each experiment (</w:t>
      </w:r>
      <w:r w:rsidR="008B12DC">
        <w:rPr>
          <w:rFonts w:ascii="Times New Roman" w:hAnsi="Times New Roman" w:cs="Times New Roman"/>
          <w:sz w:val="24"/>
          <w:szCs w:val="24"/>
        </w:rPr>
        <w:t xml:space="preserve">S4 Text and </w:t>
      </w:r>
      <w:r w:rsidRPr="004F60BE">
        <w:rPr>
          <w:rFonts w:ascii="Times New Roman" w:hAnsi="Times New Roman" w:cs="Times New Roman"/>
          <w:sz w:val="24"/>
          <w:szCs w:val="24"/>
        </w:rPr>
        <w:t>S4</w:t>
      </w:r>
      <w:r w:rsidR="00E9061E">
        <w:rPr>
          <w:rFonts w:ascii="Times New Roman" w:hAnsi="Times New Roman" w:cs="Times New Roman"/>
          <w:sz w:val="24"/>
          <w:szCs w:val="24"/>
        </w:rPr>
        <w:t xml:space="preserve"> Fig</w:t>
      </w:r>
      <w:r w:rsidRPr="004F60BE">
        <w:rPr>
          <w:rFonts w:ascii="Times New Roman" w:hAnsi="Times New Roman" w:cs="Times New Roman"/>
          <w:sz w:val="24"/>
          <w:szCs w:val="24"/>
        </w:rPr>
        <w:t xml:space="preserve">). The MR images were taken with an electrode of known depth inserted in the middle section of the chamber (see supplementary data 4). During recordings, this reference was used to measure positions of the electrode tip in the brain. To locate the hippocampus, we used physiological neural signatures to identify structures above our regions of interest and passing through the ventricle bordering the anterior portions of the hippocampus. To perform the recordings, we used either single contact tungsten electrode (1–2 MΩ; Frederick </w:t>
      </w:r>
      <w:proofErr w:type="spellStart"/>
      <w:r w:rsidRPr="004F60BE">
        <w:rPr>
          <w:rFonts w:ascii="Times New Roman" w:hAnsi="Times New Roman" w:cs="Times New Roman"/>
          <w:sz w:val="24"/>
          <w:szCs w:val="24"/>
        </w:rPr>
        <w:t>Haer</w:t>
      </w:r>
      <w:proofErr w:type="spellEnd"/>
      <w:r w:rsidRPr="004F60BE">
        <w:rPr>
          <w:rFonts w:ascii="Times New Roman" w:hAnsi="Times New Roman" w:cs="Times New Roman"/>
          <w:sz w:val="24"/>
          <w:szCs w:val="24"/>
        </w:rPr>
        <w:t xml:space="preserve"> Company, Bowdoinham, ME), or 16 contact U-probes spaced by 300µm (</w:t>
      </w:r>
      <w:proofErr w:type="spellStart"/>
      <w:r w:rsidRPr="004F60BE">
        <w:rPr>
          <w:rFonts w:ascii="Times New Roman" w:hAnsi="Times New Roman" w:cs="Times New Roman"/>
          <w:sz w:val="24"/>
          <w:szCs w:val="24"/>
        </w:rPr>
        <w:t>Plexon</w:t>
      </w:r>
      <w:proofErr w:type="spellEnd"/>
      <w:r w:rsidRPr="004F60BE">
        <w:rPr>
          <w:rFonts w:ascii="Times New Roman" w:hAnsi="Times New Roman" w:cs="Times New Roman"/>
          <w:sz w:val="24"/>
          <w:szCs w:val="24"/>
        </w:rPr>
        <w:t xml:space="preserve"> </w:t>
      </w:r>
      <w:proofErr w:type="spellStart"/>
      <w:r w:rsidRPr="004F60BE">
        <w:rPr>
          <w:rFonts w:ascii="Times New Roman" w:hAnsi="Times New Roman" w:cs="Times New Roman"/>
          <w:sz w:val="24"/>
          <w:szCs w:val="24"/>
        </w:rPr>
        <w:t>Inc</w:t>
      </w:r>
      <w:proofErr w:type="spellEnd"/>
      <w:r w:rsidRPr="004F60BE">
        <w:rPr>
          <w:rFonts w:ascii="Times New Roman" w:hAnsi="Times New Roman" w:cs="Times New Roman"/>
          <w:sz w:val="24"/>
          <w:szCs w:val="24"/>
        </w:rPr>
        <w:t xml:space="preserve">, Dallas, USA). Electrodes were lowered slowly until they reached the hippocampus, and cells could be identified. Once there was recorded activity, we started calibrating the monkey’s eye signals, and then started the behavioral task.  </w:t>
      </w:r>
    </w:p>
    <w:p w14:paraId="21312C2D" w14:textId="77777777" w:rsidR="00756C54" w:rsidRPr="004F60BE" w:rsidRDefault="00756C54" w:rsidP="00756C54">
      <w:pPr>
        <w:pStyle w:val="BodyA"/>
        <w:spacing w:line="360" w:lineRule="auto"/>
        <w:jc w:val="both"/>
        <w:rPr>
          <w:rFonts w:ascii="Times New Roman" w:hAnsi="Times New Roman" w:cs="Times New Roman"/>
          <w:sz w:val="24"/>
          <w:szCs w:val="24"/>
        </w:rPr>
      </w:pPr>
    </w:p>
    <w:p w14:paraId="76787DB5" w14:textId="77777777" w:rsidR="00756C54" w:rsidRPr="004F60BE" w:rsidRDefault="00756C54" w:rsidP="00756C54">
      <w:pPr>
        <w:pStyle w:val="BodyA"/>
        <w:spacing w:line="360" w:lineRule="auto"/>
        <w:jc w:val="both"/>
        <w:rPr>
          <w:rFonts w:ascii="Times New Roman" w:hAnsi="Times New Roman" w:cs="Times New Roman"/>
          <w:sz w:val="24"/>
          <w:szCs w:val="24"/>
        </w:rPr>
      </w:pPr>
    </w:p>
    <w:p w14:paraId="077B6DE9" w14:textId="77777777" w:rsidR="00756C54" w:rsidRPr="004F60BE" w:rsidRDefault="00756C54" w:rsidP="00756C54">
      <w:pPr>
        <w:pStyle w:val="BodyA"/>
        <w:spacing w:line="360" w:lineRule="auto"/>
        <w:jc w:val="both"/>
        <w:rPr>
          <w:rFonts w:ascii="Times New Roman" w:hAnsi="Times New Roman" w:cs="Times New Roman"/>
          <w:sz w:val="24"/>
          <w:szCs w:val="24"/>
        </w:rPr>
      </w:pPr>
    </w:p>
    <w:p w14:paraId="4B2F7B1B" w14:textId="77777777" w:rsidR="00756C54" w:rsidRPr="004F60BE" w:rsidRDefault="00756C54" w:rsidP="00756C54">
      <w:pPr>
        <w:spacing w:line="360" w:lineRule="auto"/>
        <w:jc w:val="both"/>
      </w:pPr>
    </w:p>
    <w:p w14:paraId="77929F49" w14:textId="77777777" w:rsidR="00756C54" w:rsidRPr="004F60BE" w:rsidRDefault="00756C54" w:rsidP="00756C54">
      <w:pPr>
        <w:spacing w:line="360" w:lineRule="auto"/>
        <w:jc w:val="both"/>
      </w:pPr>
    </w:p>
    <w:p w14:paraId="52C9A1B1" w14:textId="77777777" w:rsidR="00756C54" w:rsidRDefault="00756C54">
      <w:pPr>
        <w:rPr>
          <w:b/>
        </w:rPr>
      </w:pPr>
      <w:r>
        <w:rPr>
          <w:b/>
        </w:rPr>
        <w:br w:type="page"/>
      </w:r>
    </w:p>
    <w:p w14:paraId="7087841A" w14:textId="7DE0C1C8" w:rsidR="00756C54" w:rsidRPr="004F60BE" w:rsidRDefault="002D16C6" w:rsidP="00756C54">
      <w:pPr>
        <w:spacing w:line="360" w:lineRule="auto"/>
        <w:jc w:val="both"/>
        <w:rPr>
          <w:b/>
        </w:rPr>
      </w:pPr>
      <w:r>
        <w:rPr>
          <w:b/>
        </w:rPr>
        <w:lastRenderedPageBreak/>
        <w:t>A</w:t>
      </w:r>
      <w:r w:rsidR="008B0806">
        <w:rPr>
          <w:b/>
        </w:rPr>
        <w:t>4.</w:t>
      </w:r>
      <w:r w:rsidR="00756C54" w:rsidRPr="004F60BE">
        <w:rPr>
          <w:b/>
        </w:rPr>
        <w:t xml:space="preserve"> Average activity maps</w:t>
      </w:r>
    </w:p>
    <w:p w14:paraId="19E3C81E" w14:textId="77777777" w:rsidR="00756C54" w:rsidRPr="004F60BE" w:rsidRDefault="00756C54" w:rsidP="00756C54">
      <w:pPr>
        <w:spacing w:line="360" w:lineRule="auto"/>
        <w:ind w:left="-567"/>
        <w:jc w:val="both"/>
      </w:pPr>
    </w:p>
    <w:p w14:paraId="70014648" w14:textId="77777777" w:rsidR="00756C54" w:rsidRPr="003C2A67" w:rsidRDefault="00756C54" w:rsidP="00756C54">
      <w:pPr>
        <w:spacing w:line="360" w:lineRule="auto"/>
        <w:jc w:val="both"/>
      </w:pPr>
      <w:r w:rsidRPr="003C2A67">
        <w:t xml:space="preserve">Map inhomogeneity was quantified with Moran’s </w:t>
      </w:r>
      <w:r w:rsidRPr="003C2A67">
        <w:rPr>
          <w:i/>
        </w:rPr>
        <w:t>I</w:t>
      </w:r>
      <w:r w:rsidRPr="003C2A67">
        <w:t xml:space="preserve">, and statistically tested with permutation tests, as documented in the table below. Moran’s </w:t>
      </w:r>
      <w:r w:rsidRPr="003C2A67">
        <w:rPr>
          <w:i/>
        </w:rPr>
        <w:t>I</w:t>
      </w:r>
      <w:r w:rsidRPr="003C2A67">
        <w:t xml:space="preserve"> index essentially characterizes spatial autocorrelation (-1 ≤ </w:t>
      </w:r>
      <w:r w:rsidRPr="003C2A67">
        <w:rPr>
          <w:i/>
        </w:rPr>
        <w:t>I</w:t>
      </w:r>
      <w:r w:rsidRPr="003C2A67">
        <w:t xml:space="preserve"> ≤ +1). For a random map, </w:t>
      </w:r>
      <w:r w:rsidRPr="003C2A67">
        <w:rPr>
          <w:i/>
        </w:rPr>
        <w:t>I</w:t>
      </w:r>
      <w:r w:rsidRPr="003C2A67">
        <w:t xml:space="preserve"> ~ 0, and </w:t>
      </w:r>
      <w:r w:rsidRPr="003C2A67">
        <w:rPr>
          <w:i/>
        </w:rPr>
        <w:t>I</w:t>
      </w:r>
      <w:r w:rsidRPr="003C2A67">
        <w:t xml:space="preserve"> increases towards +1 for a clustered map (</w:t>
      </w:r>
      <w:r w:rsidRPr="003C2A67">
        <w:rPr>
          <w:i/>
        </w:rPr>
        <w:t>I</w:t>
      </w:r>
      <w:r w:rsidRPr="003C2A67">
        <w:t xml:space="preserve"> = –1 for a perfectly dispersed map like a checkerboard). </w:t>
      </w:r>
    </w:p>
    <w:p w14:paraId="7BF23D13" w14:textId="77777777" w:rsidR="00756C54" w:rsidRPr="003C2A67" w:rsidRDefault="00756C54" w:rsidP="00756C54">
      <w:pPr>
        <w:spacing w:line="360" w:lineRule="auto"/>
        <w:jc w:val="both"/>
      </w:pPr>
    </w:p>
    <w:tbl>
      <w:tblPr>
        <w:tblW w:w="0" w:type="auto"/>
        <w:tblLook w:val="04A0" w:firstRow="1" w:lastRow="0" w:firstColumn="1" w:lastColumn="0" w:noHBand="0" w:noVBand="1"/>
      </w:tblPr>
      <w:tblGrid>
        <w:gridCol w:w="1842"/>
        <w:gridCol w:w="1842"/>
        <w:gridCol w:w="1842"/>
        <w:gridCol w:w="1842"/>
        <w:gridCol w:w="1842"/>
      </w:tblGrid>
      <w:tr w:rsidR="00756C54" w:rsidRPr="003C2A67" w14:paraId="6A29A3CB" w14:textId="77777777" w:rsidTr="002D57D3">
        <w:tc>
          <w:tcPr>
            <w:tcW w:w="1842" w:type="dxa"/>
            <w:tcBorders>
              <w:top w:val="nil"/>
              <w:left w:val="nil"/>
              <w:bottom w:val="single" w:sz="4" w:space="0" w:color="auto"/>
              <w:right w:val="single" w:sz="4" w:space="0" w:color="auto"/>
            </w:tcBorders>
            <w:shd w:val="clear" w:color="auto" w:fill="auto"/>
          </w:tcPr>
          <w:p w14:paraId="171E0B19" w14:textId="77777777" w:rsidR="00756C54" w:rsidRPr="003C2A67" w:rsidRDefault="00756C54" w:rsidP="002D57D3">
            <w:pPr>
              <w:spacing w:line="360" w:lineRule="auto"/>
              <w:jc w:val="both"/>
            </w:pP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769C8809" w14:textId="77777777" w:rsidR="00756C54" w:rsidRPr="003C2A67" w:rsidRDefault="00756C54" w:rsidP="002D57D3">
            <w:pPr>
              <w:spacing w:line="360" w:lineRule="auto"/>
              <w:jc w:val="both"/>
            </w:pPr>
            <w:r w:rsidRPr="003C2A67">
              <w:t>Position</w:t>
            </w: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6E1BA5D2" w14:textId="77777777" w:rsidR="00756C54" w:rsidRPr="003C2A67" w:rsidRDefault="00756C54" w:rsidP="002D57D3">
            <w:pPr>
              <w:spacing w:line="360" w:lineRule="auto"/>
              <w:jc w:val="both"/>
            </w:pPr>
            <w:r w:rsidRPr="003C2A67">
              <w:t>Direction</w:t>
            </w: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35B56080" w14:textId="77777777" w:rsidR="00756C54" w:rsidRPr="003C2A67" w:rsidRDefault="00756C54" w:rsidP="002D57D3">
            <w:pPr>
              <w:spacing w:line="360" w:lineRule="auto"/>
              <w:jc w:val="both"/>
            </w:pPr>
            <w:r w:rsidRPr="003C2A67">
              <w:t>Point of gaze</w:t>
            </w: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0A43E80B" w14:textId="77777777" w:rsidR="00756C54" w:rsidRPr="003C2A67" w:rsidRDefault="00756C54" w:rsidP="002D57D3">
            <w:pPr>
              <w:spacing w:line="360" w:lineRule="auto"/>
              <w:jc w:val="both"/>
            </w:pPr>
            <w:r w:rsidRPr="003C2A67">
              <w:t>State space</w:t>
            </w:r>
          </w:p>
        </w:tc>
      </w:tr>
      <w:tr w:rsidR="00756C54" w:rsidRPr="003C2A67" w14:paraId="147661DA" w14:textId="77777777" w:rsidTr="002D57D3">
        <w:tc>
          <w:tcPr>
            <w:tcW w:w="1842" w:type="dxa"/>
            <w:tcBorders>
              <w:top w:val="single" w:sz="4" w:space="0" w:color="auto"/>
              <w:left w:val="single" w:sz="4" w:space="0" w:color="auto"/>
              <w:bottom w:val="single" w:sz="4" w:space="0" w:color="auto"/>
              <w:right w:val="single" w:sz="4" w:space="0" w:color="auto"/>
            </w:tcBorders>
            <w:shd w:val="clear" w:color="auto" w:fill="auto"/>
          </w:tcPr>
          <w:p w14:paraId="5A7D8C9E" w14:textId="77777777" w:rsidR="00756C54" w:rsidRPr="003C2A67" w:rsidRDefault="00756C54" w:rsidP="002D57D3">
            <w:pPr>
              <w:tabs>
                <w:tab w:val="left" w:pos="1501"/>
              </w:tabs>
              <w:spacing w:line="360" w:lineRule="auto"/>
              <w:jc w:val="both"/>
            </w:pPr>
            <w:r w:rsidRPr="003C2A67">
              <w:t xml:space="preserve">Moran’s </w:t>
            </w:r>
            <w:r w:rsidRPr="003C2A67">
              <w:rPr>
                <w:i/>
              </w:rPr>
              <w:t>I</w:t>
            </w:r>
            <w:r w:rsidRPr="003C2A67">
              <w:tab/>
            </w: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1D887C7E" w14:textId="77777777" w:rsidR="00756C54" w:rsidRPr="003C2A67" w:rsidRDefault="00756C54" w:rsidP="002D57D3">
            <w:pPr>
              <w:spacing w:line="360" w:lineRule="auto"/>
              <w:jc w:val="both"/>
            </w:pPr>
            <w:r w:rsidRPr="003C2A67">
              <w:t>0.34 (p = 0.02)</w:t>
            </w: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181CA140" w14:textId="77777777" w:rsidR="00756C54" w:rsidRPr="003C2A67" w:rsidRDefault="00756C54" w:rsidP="002D57D3">
            <w:pPr>
              <w:spacing w:line="360" w:lineRule="auto"/>
              <w:jc w:val="both"/>
            </w:pPr>
            <w:r w:rsidRPr="003C2A67">
              <w:t>0.38 (p = 0.002)</w:t>
            </w: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1D62E5ED" w14:textId="77777777" w:rsidR="00756C54" w:rsidRPr="003C2A67" w:rsidRDefault="00756C54" w:rsidP="002D57D3">
            <w:pPr>
              <w:spacing w:line="360" w:lineRule="auto"/>
              <w:jc w:val="both"/>
            </w:pPr>
            <w:r w:rsidRPr="003C2A67">
              <w:t>0.24 (p = 0.01)</w:t>
            </w:r>
          </w:p>
        </w:tc>
        <w:tc>
          <w:tcPr>
            <w:tcW w:w="1842" w:type="dxa"/>
            <w:tcBorders>
              <w:top w:val="single" w:sz="4" w:space="0" w:color="auto"/>
              <w:left w:val="single" w:sz="4" w:space="0" w:color="auto"/>
              <w:bottom w:val="single" w:sz="4" w:space="0" w:color="auto"/>
              <w:right w:val="single" w:sz="4" w:space="0" w:color="auto"/>
            </w:tcBorders>
            <w:shd w:val="clear" w:color="auto" w:fill="auto"/>
          </w:tcPr>
          <w:p w14:paraId="761B681F" w14:textId="77777777" w:rsidR="00756C54" w:rsidRPr="003C2A67" w:rsidRDefault="00756C54" w:rsidP="002D57D3">
            <w:pPr>
              <w:spacing w:line="360" w:lineRule="auto"/>
              <w:jc w:val="both"/>
            </w:pPr>
            <w:r w:rsidRPr="003C2A67">
              <w:t>0.56 (p = 0.002)</w:t>
            </w:r>
          </w:p>
        </w:tc>
      </w:tr>
    </w:tbl>
    <w:p w14:paraId="1C94B3F3" w14:textId="77777777" w:rsidR="00756C54" w:rsidRPr="003C2A67" w:rsidRDefault="00756C54" w:rsidP="00756C54">
      <w:pPr>
        <w:spacing w:line="360" w:lineRule="auto"/>
        <w:jc w:val="both"/>
      </w:pPr>
    </w:p>
    <w:p w14:paraId="0FC83D42" w14:textId="77777777" w:rsidR="00756C54" w:rsidRPr="003C2A67" w:rsidRDefault="00756C54" w:rsidP="00756C54">
      <w:pPr>
        <w:spacing w:line="360" w:lineRule="auto"/>
        <w:jc w:val="both"/>
      </w:pPr>
      <w:r w:rsidRPr="003C2A67">
        <w:t>Thus all average maps show a statistically significant degree of clustering. Looking at their spatial characteristics, this clustering seems often related to landmark appearance and/or fixation.</w:t>
      </w:r>
    </w:p>
    <w:p w14:paraId="35208C52" w14:textId="77777777" w:rsidR="00891165" w:rsidRDefault="00891165" w:rsidP="00756C54">
      <w:pPr>
        <w:spacing w:line="360" w:lineRule="auto"/>
        <w:jc w:val="both"/>
        <w:rPr>
          <w:b/>
        </w:rPr>
      </w:pPr>
    </w:p>
    <w:p w14:paraId="5D4CD1E9" w14:textId="77777777" w:rsidR="00891165" w:rsidRDefault="00891165" w:rsidP="00756C54">
      <w:pPr>
        <w:spacing w:line="360" w:lineRule="auto"/>
        <w:jc w:val="both"/>
        <w:rPr>
          <w:b/>
        </w:rPr>
      </w:pPr>
    </w:p>
    <w:p w14:paraId="0FE2C780" w14:textId="01BE810B" w:rsidR="00756C54" w:rsidRPr="003C2A67" w:rsidRDefault="00756C54" w:rsidP="00756C54">
      <w:pPr>
        <w:spacing w:line="360" w:lineRule="auto"/>
        <w:jc w:val="both"/>
        <w:rPr>
          <w:b/>
        </w:rPr>
      </w:pPr>
    </w:p>
    <w:p w14:paraId="6F83C41B" w14:textId="77777777" w:rsidR="008B0806" w:rsidRDefault="008B0806">
      <w:pPr>
        <w:rPr>
          <w:b/>
        </w:rPr>
      </w:pPr>
      <w:r>
        <w:rPr>
          <w:b/>
        </w:rPr>
        <w:br w:type="page"/>
      </w:r>
    </w:p>
    <w:p w14:paraId="0A0C27A9" w14:textId="72F62533" w:rsidR="00756C54" w:rsidRPr="003C2A67" w:rsidRDefault="002D16C6" w:rsidP="00756C54">
      <w:pPr>
        <w:spacing w:line="360" w:lineRule="auto"/>
        <w:jc w:val="both"/>
        <w:rPr>
          <w:b/>
        </w:rPr>
      </w:pPr>
      <w:r>
        <w:rPr>
          <w:b/>
        </w:rPr>
        <w:lastRenderedPageBreak/>
        <w:t>A</w:t>
      </w:r>
      <w:r w:rsidR="008B0806">
        <w:rPr>
          <w:b/>
        </w:rPr>
        <w:t>5.</w:t>
      </w:r>
      <w:r w:rsidR="00756C54" w:rsidRPr="003C2A67">
        <w:rPr>
          <w:b/>
        </w:rPr>
        <w:t xml:space="preserve"> A space with higher dimensionality does not necessarily have higher information content. </w:t>
      </w:r>
    </w:p>
    <w:p w14:paraId="0F5A2DAD" w14:textId="77777777" w:rsidR="00756C54" w:rsidRPr="003C2A67" w:rsidRDefault="00756C54" w:rsidP="00756C54">
      <w:pPr>
        <w:spacing w:line="360" w:lineRule="auto"/>
        <w:jc w:val="both"/>
      </w:pPr>
    </w:p>
    <w:p w14:paraId="119710EE" w14:textId="77777777" w:rsidR="00756C54" w:rsidRPr="003C2A67" w:rsidRDefault="00756C54" w:rsidP="00756C54">
      <w:pPr>
        <w:spacing w:line="360" w:lineRule="auto"/>
        <w:jc w:val="both"/>
      </w:pPr>
      <w:r w:rsidRPr="003C2A67">
        <w:t xml:space="preserve">Though information content is evaluated in exactly the same number of bins in all spaces, the State space includes more dimensions in its construction. Though the situation bears no resemblance to model fitting, in which parameter number has an importance, one may wonder whether the added complexity in the definition of the State space is enough to explain its higher information content (IC). To show that a more complex space does not necessarily have a higher IC, we ran the following simulation. </w:t>
      </w:r>
    </w:p>
    <w:p w14:paraId="6B712E16" w14:textId="67FDF8F5" w:rsidR="00756C54" w:rsidRPr="004F60BE" w:rsidRDefault="00756C54" w:rsidP="00756C54">
      <w:pPr>
        <w:spacing w:line="360" w:lineRule="auto"/>
        <w:jc w:val="both"/>
      </w:pPr>
      <w:r w:rsidRPr="003C2A67">
        <w:t xml:space="preserve">A virtual animal navigated a three-dimensional 100x100x9 cm box environment (3D random walk with spatial resolution 1 cm, </w:t>
      </w:r>
      <w:r w:rsidR="00544988">
        <w:t xml:space="preserve">illustrated by </w:t>
      </w:r>
      <w:r w:rsidRPr="003C2A67">
        <w:t>blue lines</w:t>
      </w:r>
      <w:r w:rsidR="008B0806">
        <w:t xml:space="preserve"> on S7 Fig</w:t>
      </w:r>
      <w:r w:rsidRPr="003C2A67">
        <w:t xml:space="preserve">, box seen from above). In this space, we supposed that a neuron has a preferred zone, in which it fires at 25 Hz (Poisson firing statistics). Outside this field, it fires at 0.1 Hz. On </w:t>
      </w:r>
      <w:r w:rsidR="00D1468F">
        <w:t>S7 Fig</w:t>
      </w:r>
      <w:r w:rsidRPr="003C2A67">
        <w:t xml:space="preserve">, spikes are represented as red dots at the spatial position they occurred. We studied two cases: either the place field extends fully across the vertical (a 18x12x9 cm box in which the firing does not depend on Z, as shown above), or this place field is restricted to a subspace of heights (a 18x36x3 cm box, Z &gt; 6 cm; note that fields have same volume). For each </w:t>
      </w:r>
      <w:r w:rsidRPr="004F60BE">
        <w:t xml:space="preserve">virtual trial, we ran our information content estimation procedure, comparing two spaces: a 2D space, or a 3D space. </w:t>
      </w:r>
    </w:p>
    <w:p w14:paraId="7001E199" w14:textId="77777777" w:rsidR="00756C54" w:rsidRPr="004F60BE" w:rsidRDefault="00756C54" w:rsidP="00756C54">
      <w:pPr>
        <w:spacing w:line="360" w:lineRule="auto"/>
        <w:jc w:val="both"/>
      </w:pPr>
      <w:r w:rsidRPr="004F60BE">
        <w:t>Since the 3D space is defined with one more parameter than the 2D space, it is an analog of the State space, which involves more dimensions than the Position space. As in the procedure that we used on actual data, we took care to equalize bin numbers acr</w:t>
      </w:r>
      <w:bookmarkStart w:id="0" w:name="_GoBack"/>
      <w:bookmarkEnd w:id="0"/>
      <w:r w:rsidRPr="004F60BE">
        <w:t xml:space="preserve">oss spaces in our information content estimation (196 bins, either a 14x14 square, or a 7x7x4 box) and normalize the IC on the surrogate, spike shifted datasets. This measure of IC was repeated in 200 ‘trials’ of 3 minutes. </w:t>
      </w:r>
    </w:p>
    <w:p w14:paraId="5A37F01E" w14:textId="23ECF839" w:rsidR="007C72BA" w:rsidRPr="001C2CED" w:rsidRDefault="00756C54" w:rsidP="00ED6A75">
      <w:pPr>
        <w:spacing w:line="360" w:lineRule="auto"/>
        <w:jc w:val="both"/>
      </w:pPr>
      <w:r w:rsidRPr="004F60BE">
        <w:t>When firing was independent of Z, the IC for the 2D space was higher than for the 3D space (average IC</w:t>
      </w:r>
      <w:r w:rsidRPr="004F60BE">
        <w:rPr>
          <w:vertAlign w:val="subscript"/>
        </w:rPr>
        <w:t>2D</w:t>
      </w:r>
      <w:r w:rsidRPr="004F60BE">
        <w:t> = 1.41 vs. IC</w:t>
      </w:r>
      <w:r w:rsidRPr="004F60BE">
        <w:rPr>
          <w:vertAlign w:val="subscript"/>
        </w:rPr>
        <w:t>3D</w:t>
      </w:r>
      <w:r w:rsidRPr="004F60BE">
        <w:t> = 0.95, paired Wilcoxon p &lt; 0.0001). When firing was Z-dependent, the converse was true (IC</w:t>
      </w:r>
      <w:r w:rsidRPr="004F60BE">
        <w:rPr>
          <w:vertAlign w:val="subscript"/>
        </w:rPr>
        <w:t>2D</w:t>
      </w:r>
      <w:r w:rsidRPr="004F60BE">
        <w:t> = 0.77 vs. IC</w:t>
      </w:r>
      <w:r w:rsidRPr="004F60BE">
        <w:rPr>
          <w:vertAlign w:val="subscript"/>
        </w:rPr>
        <w:t>3D</w:t>
      </w:r>
      <w:r w:rsidRPr="004F60BE">
        <w:t> = 1.34, paired Wilcoxon p &lt; 0.0001). Thus the more complex space does not necessarily have higher IC. The space with highest IC is simply the one that better reflects the actual organization of the firing fields.</w:t>
      </w:r>
    </w:p>
    <w:sectPr w:rsidR="007C72BA" w:rsidRPr="001C2CED" w:rsidSect="007B7930">
      <w:footerReference w:type="default" r:id="rId9"/>
      <w:pgSz w:w="11900" w:h="16840"/>
      <w:pgMar w:top="1134" w:right="1418" w:bottom="993" w:left="1418" w:header="709" w:footer="709"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C80554" w14:textId="77777777" w:rsidR="00813FEE" w:rsidRDefault="00813FEE">
      <w:r>
        <w:separator/>
      </w:r>
    </w:p>
  </w:endnote>
  <w:endnote w:type="continuationSeparator" w:id="0">
    <w:p w14:paraId="7E9F4355" w14:textId="77777777" w:rsidR="00813FEE" w:rsidRDefault="00813F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Gill Sans">
    <w:charset w:val="00"/>
    <w:family w:val="auto"/>
    <w:pitch w:val="variable"/>
    <w:sig w:usb0="80000267" w:usb1="00000000" w:usb2="00000000" w:usb3="00000000" w:csb0="000001F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345727"/>
      <w:docPartObj>
        <w:docPartGallery w:val="Page Numbers (Bottom of Page)"/>
        <w:docPartUnique/>
      </w:docPartObj>
    </w:sdtPr>
    <w:sdtEndPr/>
    <w:sdtContent>
      <w:p w14:paraId="349A06E9" w14:textId="77777777" w:rsidR="00C0418A" w:rsidRDefault="00C0418A">
        <w:pPr>
          <w:pStyle w:val="Pieddepage"/>
          <w:jc w:val="right"/>
        </w:pPr>
        <w:r>
          <w:fldChar w:fldCharType="begin"/>
        </w:r>
        <w:r>
          <w:instrText>PAGE   \* MERGEFORMAT</w:instrText>
        </w:r>
        <w:r>
          <w:fldChar w:fldCharType="separate"/>
        </w:r>
        <w:r w:rsidR="00ED6A75" w:rsidRPr="00ED6A75">
          <w:rPr>
            <w:noProof/>
            <w:lang w:val="fr-FR"/>
          </w:rPr>
          <w:t>1</w:t>
        </w:r>
        <w:r>
          <w:fldChar w:fldCharType="end"/>
        </w:r>
      </w:p>
    </w:sdtContent>
  </w:sdt>
  <w:p w14:paraId="1407DD5B" w14:textId="77777777" w:rsidR="00C0418A" w:rsidRDefault="00C0418A">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F00217" w14:textId="77777777" w:rsidR="00813FEE" w:rsidRDefault="00813FEE">
      <w:r>
        <w:separator/>
      </w:r>
    </w:p>
  </w:footnote>
  <w:footnote w:type="continuationSeparator" w:id="0">
    <w:p w14:paraId="16CBD6FC" w14:textId="77777777" w:rsidR="00813FEE" w:rsidRDefault="00813FE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44021D"/>
    <w:multiLevelType w:val="hybridMultilevel"/>
    <w:tmpl w:val="A4C8402E"/>
    <w:styleLink w:val="ImportedStyle1"/>
    <w:lvl w:ilvl="0" w:tplc="87F65C78">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F912B86C">
      <w:start w:val="1"/>
      <w:numFmt w:val="bullet"/>
      <w:lvlText w:val="o"/>
      <w:lvlJc w:val="left"/>
      <w:pPr>
        <w:ind w:left="14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B67EB80A">
      <w:start w:val="1"/>
      <w:numFmt w:val="bullet"/>
      <w:lvlText w:val="▪"/>
      <w:lvlJc w:val="left"/>
      <w:pPr>
        <w:ind w:left="21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D68EC522">
      <w:start w:val="1"/>
      <w:numFmt w:val="bullet"/>
      <w:lvlText w:val="•"/>
      <w:lvlJc w:val="left"/>
      <w:pPr>
        <w:ind w:left="28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40C63DE0">
      <w:start w:val="1"/>
      <w:numFmt w:val="bullet"/>
      <w:lvlText w:val="o"/>
      <w:lvlJc w:val="left"/>
      <w:pPr>
        <w:ind w:left="36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2AFED31A">
      <w:start w:val="1"/>
      <w:numFmt w:val="bullet"/>
      <w:lvlText w:val="▪"/>
      <w:lvlJc w:val="left"/>
      <w:pPr>
        <w:ind w:left="43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33D8587A">
      <w:start w:val="1"/>
      <w:numFmt w:val="bullet"/>
      <w:lvlText w:val="•"/>
      <w:lvlJc w:val="left"/>
      <w:pPr>
        <w:ind w:left="50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B84A69C4">
      <w:start w:val="1"/>
      <w:numFmt w:val="bullet"/>
      <w:lvlText w:val="o"/>
      <w:lvlJc w:val="left"/>
      <w:pPr>
        <w:ind w:left="57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031CB3FE">
      <w:start w:val="1"/>
      <w:numFmt w:val="bullet"/>
      <w:lvlText w:val="▪"/>
      <w:lvlJc w:val="left"/>
      <w:pPr>
        <w:ind w:left="64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nsid w:val="777924BA"/>
    <w:multiLevelType w:val="hybridMultilevel"/>
    <w:tmpl w:val="0CA8FD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7B86058A"/>
    <w:multiLevelType w:val="hybridMultilevel"/>
    <w:tmpl w:val="A4C8402E"/>
    <w:numStyleLink w:val="ImportedStyle1"/>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7C72BA"/>
    <w:rsid w:val="0000002C"/>
    <w:rsid w:val="0000132E"/>
    <w:rsid w:val="0000279D"/>
    <w:rsid w:val="00013FCF"/>
    <w:rsid w:val="00014095"/>
    <w:rsid w:val="00014D2C"/>
    <w:rsid w:val="000154CD"/>
    <w:rsid w:val="000157FC"/>
    <w:rsid w:val="000207AB"/>
    <w:rsid w:val="00021699"/>
    <w:rsid w:val="00022FD6"/>
    <w:rsid w:val="00023A07"/>
    <w:rsid w:val="00023E0D"/>
    <w:rsid w:val="000265EB"/>
    <w:rsid w:val="00027F97"/>
    <w:rsid w:val="0003480B"/>
    <w:rsid w:val="000400FF"/>
    <w:rsid w:val="00040B78"/>
    <w:rsid w:val="00042878"/>
    <w:rsid w:val="00046304"/>
    <w:rsid w:val="00047394"/>
    <w:rsid w:val="00053337"/>
    <w:rsid w:val="000534F0"/>
    <w:rsid w:val="00054965"/>
    <w:rsid w:val="00055157"/>
    <w:rsid w:val="00060F40"/>
    <w:rsid w:val="00061F70"/>
    <w:rsid w:val="000642A6"/>
    <w:rsid w:val="000665D9"/>
    <w:rsid w:val="000672F4"/>
    <w:rsid w:val="000708E7"/>
    <w:rsid w:val="000771BF"/>
    <w:rsid w:val="0008228E"/>
    <w:rsid w:val="00083E13"/>
    <w:rsid w:val="0008407D"/>
    <w:rsid w:val="0008420D"/>
    <w:rsid w:val="00097F35"/>
    <w:rsid w:val="000A0388"/>
    <w:rsid w:val="000A05A9"/>
    <w:rsid w:val="000C7FC0"/>
    <w:rsid w:val="000D5D86"/>
    <w:rsid w:val="000E4038"/>
    <w:rsid w:val="000E6E65"/>
    <w:rsid w:val="000F18F5"/>
    <w:rsid w:val="000F5DCB"/>
    <w:rsid w:val="000F5F9B"/>
    <w:rsid w:val="00102993"/>
    <w:rsid w:val="00103E94"/>
    <w:rsid w:val="00115369"/>
    <w:rsid w:val="00117169"/>
    <w:rsid w:val="0012192A"/>
    <w:rsid w:val="00122D0B"/>
    <w:rsid w:val="00123805"/>
    <w:rsid w:val="00126BE0"/>
    <w:rsid w:val="00131A81"/>
    <w:rsid w:val="00133DB5"/>
    <w:rsid w:val="00134C0E"/>
    <w:rsid w:val="00146269"/>
    <w:rsid w:val="00147904"/>
    <w:rsid w:val="0015328D"/>
    <w:rsid w:val="00154210"/>
    <w:rsid w:val="0015491F"/>
    <w:rsid w:val="00155A0C"/>
    <w:rsid w:val="001635B4"/>
    <w:rsid w:val="001644C0"/>
    <w:rsid w:val="00164C7D"/>
    <w:rsid w:val="001653F6"/>
    <w:rsid w:val="00170741"/>
    <w:rsid w:val="0017092D"/>
    <w:rsid w:val="0017484C"/>
    <w:rsid w:val="0018058F"/>
    <w:rsid w:val="001828D4"/>
    <w:rsid w:val="00183BB4"/>
    <w:rsid w:val="00195F93"/>
    <w:rsid w:val="00196CC3"/>
    <w:rsid w:val="00196EE4"/>
    <w:rsid w:val="001A1404"/>
    <w:rsid w:val="001A4649"/>
    <w:rsid w:val="001A4BBB"/>
    <w:rsid w:val="001A75BB"/>
    <w:rsid w:val="001B1308"/>
    <w:rsid w:val="001C2CED"/>
    <w:rsid w:val="001C3AF8"/>
    <w:rsid w:val="001C7811"/>
    <w:rsid w:val="001D2254"/>
    <w:rsid w:val="001D2F68"/>
    <w:rsid w:val="001D3A05"/>
    <w:rsid w:val="001D3E8C"/>
    <w:rsid w:val="001E3C96"/>
    <w:rsid w:val="001E527E"/>
    <w:rsid w:val="001E7CA0"/>
    <w:rsid w:val="001F49FB"/>
    <w:rsid w:val="001F63A3"/>
    <w:rsid w:val="001F7979"/>
    <w:rsid w:val="00201AF5"/>
    <w:rsid w:val="00202BE7"/>
    <w:rsid w:val="002039D2"/>
    <w:rsid w:val="002064BC"/>
    <w:rsid w:val="002111D9"/>
    <w:rsid w:val="00217D31"/>
    <w:rsid w:val="00225933"/>
    <w:rsid w:val="00227F6E"/>
    <w:rsid w:val="00240996"/>
    <w:rsid w:val="00240DDA"/>
    <w:rsid w:val="00242427"/>
    <w:rsid w:val="00246295"/>
    <w:rsid w:val="002528D7"/>
    <w:rsid w:val="0025440C"/>
    <w:rsid w:val="00263A3F"/>
    <w:rsid w:val="00265CE3"/>
    <w:rsid w:val="0026790F"/>
    <w:rsid w:val="00267DFA"/>
    <w:rsid w:val="00270DEB"/>
    <w:rsid w:val="00270E23"/>
    <w:rsid w:val="00271B9E"/>
    <w:rsid w:val="0027512B"/>
    <w:rsid w:val="002761A6"/>
    <w:rsid w:val="00282B7F"/>
    <w:rsid w:val="002852DC"/>
    <w:rsid w:val="00286BF7"/>
    <w:rsid w:val="00286FAF"/>
    <w:rsid w:val="00294685"/>
    <w:rsid w:val="00295063"/>
    <w:rsid w:val="0029566A"/>
    <w:rsid w:val="0029703F"/>
    <w:rsid w:val="002A14C4"/>
    <w:rsid w:val="002A1897"/>
    <w:rsid w:val="002A242B"/>
    <w:rsid w:val="002A31CD"/>
    <w:rsid w:val="002A5F55"/>
    <w:rsid w:val="002A7E35"/>
    <w:rsid w:val="002B0413"/>
    <w:rsid w:val="002B2888"/>
    <w:rsid w:val="002B485C"/>
    <w:rsid w:val="002B4DAD"/>
    <w:rsid w:val="002B6FB9"/>
    <w:rsid w:val="002C03C0"/>
    <w:rsid w:val="002C523A"/>
    <w:rsid w:val="002C5451"/>
    <w:rsid w:val="002C58FB"/>
    <w:rsid w:val="002C5D7A"/>
    <w:rsid w:val="002C7C23"/>
    <w:rsid w:val="002D0A2A"/>
    <w:rsid w:val="002D10EE"/>
    <w:rsid w:val="002D16C6"/>
    <w:rsid w:val="002D57D3"/>
    <w:rsid w:val="002E0D39"/>
    <w:rsid w:val="002E1A5C"/>
    <w:rsid w:val="002E4E7F"/>
    <w:rsid w:val="002F1224"/>
    <w:rsid w:val="002F2435"/>
    <w:rsid w:val="002F3D17"/>
    <w:rsid w:val="002F74DC"/>
    <w:rsid w:val="003006C1"/>
    <w:rsid w:val="003044AC"/>
    <w:rsid w:val="00305657"/>
    <w:rsid w:val="00306958"/>
    <w:rsid w:val="0031065B"/>
    <w:rsid w:val="003120AB"/>
    <w:rsid w:val="00312DAC"/>
    <w:rsid w:val="00316E78"/>
    <w:rsid w:val="00317694"/>
    <w:rsid w:val="00324232"/>
    <w:rsid w:val="003271B3"/>
    <w:rsid w:val="003273B6"/>
    <w:rsid w:val="0033435D"/>
    <w:rsid w:val="00345A4F"/>
    <w:rsid w:val="0034795A"/>
    <w:rsid w:val="00351395"/>
    <w:rsid w:val="003514B2"/>
    <w:rsid w:val="00351DEA"/>
    <w:rsid w:val="003572F4"/>
    <w:rsid w:val="00363E34"/>
    <w:rsid w:val="00364AD5"/>
    <w:rsid w:val="0037152F"/>
    <w:rsid w:val="00373AC9"/>
    <w:rsid w:val="003746EB"/>
    <w:rsid w:val="00374CEA"/>
    <w:rsid w:val="00375D11"/>
    <w:rsid w:val="003800A7"/>
    <w:rsid w:val="00380957"/>
    <w:rsid w:val="00386788"/>
    <w:rsid w:val="003922F7"/>
    <w:rsid w:val="00396243"/>
    <w:rsid w:val="00396658"/>
    <w:rsid w:val="003A490B"/>
    <w:rsid w:val="003A55C7"/>
    <w:rsid w:val="003A6D2F"/>
    <w:rsid w:val="003A6F12"/>
    <w:rsid w:val="003A721D"/>
    <w:rsid w:val="003B2BE3"/>
    <w:rsid w:val="003B34B0"/>
    <w:rsid w:val="003B7171"/>
    <w:rsid w:val="003B76B2"/>
    <w:rsid w:val="003B78C2"/>
    <w:rsid w:val="003C2A67"/>
    <w:rsid w:val="003C52F2"/>
    <w:rsid w:val="003C6B16"/>
    <w:rsid w:val="003D0531"/>
    <w:rsid w:val="003D1B39"/>
    <w:rsid w:val="003D235B"/>
    <w:rsid w:val="003D6F0C"/>
    <w:rsid w:val="003E07B9"/>
    <w:rsid w:val="003E24E0"/>
    <w:rsid w:val="003E3346"/>
    <w:rsid w:val="003E66AB"/>
    <w:rsid w:val="003F2BB7"/>
    <w:rsid w:val="003F55FF"/>
    <w:rsid w:val="003F5DE0"/>
    <w:rsid w:val="004108EE"/>
    <w:rsid w:val="00410E98"/>
    <w:rsid w:val="00412173"/>
    <w:rsid w:val="004122F1"/>
    <w:rsid w:val="00414201"/>
    <w:rsid w:val="00423AC4"/>
    <w:rsid w:val="004259AD"/>
    <w:rsid w:val="004307F4"/>
    <w:rsid w:val="004326F1"/>
    <w:rsid w:val="00443AE3"/>
    <w:rsid w:val="00451F9D"/>
    <w:rsid w:val="0045744F"/>
    <w:rsid w:val="004664EF"/>
    <w:rsid w:val="004676F8"/>
    <w:rsid w:val="0047054B"/>
    <w:rsid w:val="004709C9"/>
    <w:rsid w:val="00470EDB"/>
    <w:rsid w:val="00471B1B"/>
    <w:rsid w:val="00474055"/>
    <w:rsid w:val="00474F46"/>
    <w:rsid w:val="00482B32"/>
    <w:rsid w:val="00490346"/>
    <w:rsid w:val="00492678"/>
    <w:rsid w:val="0049310E"/>
    <w:rsid w:val="00494A7E"/>
    <w:rsid w:val="00496066"/>
    <w:rsid w:val="004A18A9"/>
    <w:rsid w:val="004A7673"/>
    <w:rsid w:val="004B60B5"/>
    <w:rsid w:val="004C0381"/>
    <w:rsid w:val="004C0941"/>
    <w:rsid w:val="004C376F"/>
    <w:rsid w:val="004C3DA4"/>
    <w:rsid w:val="004D1534"/>
    <w:rsid w:val="004D3B7C"/>
    <w:rsid w:val="004E02E5"/>
    <w:rsid w:val="004E7264"/>
    <w:rsid w:val="004F1A37"/>
    <w:rsid w:val="004F4A0A"/>
    <w:rsid w:val="00511EFA"/>
    <w:rsid w:val="00513A7F"/>
    <w:rsid w:val="00516177"/>
    <w:rsid w:val="005218E7"/>
    <w:rsid w:val="00521A6B"/>
    <w:rsid w:val="0052475A"/>
    <w:rsid w:val="005302F4"/>
    <w:rsid w:val="00532249"/>
    <w:rsid w:val="00543DAD"/>
    <w:rsid w:val="00544988"/>
    <w:rsid w:val="005501AA"/>
    <w:rsid w:val="005514EF"/>
    <w:rsid w:val="00554FBF"/>
    <w:rsid w:val="00557D56"/>
    <w:rsid w:val="0056349A"/>
    <w:rsid w:val="00565818"/>
    <w:rsid w:val="0057105D"/>
    <w:rsid w:val="00573844"/>
    <w:rsid w:val="005778D1"/>
    <w:rsid w:val="00586702"/>
    <w:rsid w:val="00587A4C"/>
    <w:rsid w:val="005A466F"/>
    <w:rsid w:val="005A5195"/>
    <w:rsid w:val="005A5A9F"/>
    <w:rsid w:val="005C7C64"/>
    <w:rsid w:val="005D0984"/>
    <w:rsid w:val="005D0E52"/>
    <w:rsid w:val="005D2A90"/>
    <w:rsid w:val="005D503B"/>
    <w:rsid w:val="005D62A4"/>
    <w:rsid w:val="005E38C6"/>
    <w:rsid w:val="005E3B9B"/>
    <w:rsid w:val="005E6BCB"/>
    <w:rsid w:val="005F1572"/>
    <w:rsid w:val="005F3ED7"/>
    <w:rsid w:val="005F5576"/>
    <w:rsid w:val="00601354"/>
    <w:rsid w:val="006027E7"/>
    <w:rsid w:val="0060557C"/>
    <w:rsid w:val="00606A7A"/>
    <w:rsid w:val="0061292F"/>
    <w:rsid w:val="006140EB"/>
    <w:rsid w:val="0062214B"/>
    <w:rsid w:val="0062372D"/>
    <w:rsid w:val="00623D73"/>
    <w:rsid w:val="00625154"/>
    <w:rsid w:val="00625AB1"/>
    <w:rsid w:val="00633E5A"/>
    <w:rsid w:val="00636001"/>
    <w:rsid w:val="00636653"/>
    <w:rsid w:val="0065065E"/>
    <w:rsid w:val="00652D53"/>
    <w:rsid w:val="006546B2"/>
    <w:rsid w:val="00660FEA"/>
    <w:rsid w:val="0066137B"/>
    <w:rsid w:val="00664189"/>
    <w:rsid w:val="006642A3"/>
    <w:rsid w:val="00666324"/>
    <w:rsid w:val="00673584"/>
    <w:rsid w:val="00677CE6"/>
    <w:rsid w:val="00686EB8"/>
    <w:rsid w:val="00694A11"/>
    <w:rsid w:val="00694E8A"/>
    <w:rsid w:val="006957EB"/>
    <w:rsid w:val="006A1079"/>
    <w:rsid w:val="006B2D5C"/>
    <w:rsid w:val="006B3D22"/>
    <w:rsid w:val="006B5AE4"/>
    <w:rsid w:val="006B68CF"/>
    <w:rsid w:val="006C0695"/>
    <w:rsid w:val="006C39B5"/>
    <w:rsid w:val="006C5529"/>
    <w:rsid w:val="006D137C"/>
    <w:rsid w:val="006D4F17"/>
    <w:rsid w:val="006E15EE"/>
    <w:rsid w:val="006E5573"/>
    <w:rsid w:val="006E7B45"/>
    <w:rsid w:val="006F60DC"/>
    <w:rsid w:val="006F6FAE"/>
    <w:rsid w:val="006F7BB1"/>
    <w:rsid w:val="007005E6"/>
    <w:rsid w:val="00700AF5"/>
    <w:rsid w:val="00703411"/>
    <w:rsid w:val="00705164"/>
    <w:rsid w:val="0070772B"/>
    <w:rsid w:val="00715FB1"/>
    <w:rsid w:val="007209BA"/>
    <w:rsid w:val="007277A3"/>
    <w:rsid w:val="007300B0"/>
    <w:rsid w:val="00733317"/>
    <w:rsid w:val="00733AD0"/>
    <w:rsid w:val="007361BC"/>
    <w:rsid w:val="00736A64"/>
    <w:rsid w:val="007405CF"/>
    <w:rsid w:val="00742913"/>
    <w:rsid w:val="00744412"/>
    <w:rsid w:val="0074456C"/>
    <w:rsid w:val="007466E8"/>
    <w:rsid w:val="007543CF"/>
    <w:rsid w:val="0075464E"/>
    <w:rsid w:val="00756365"/>
    <w:rsid w:val="00756C54"/>
    <w:rsid w:val="00762BAB"/>
    <w:rsid w:val="00764D86"/>
    <w:rsid w:val="00764FFB"/>
    <w:rsid w:val="00770278"/>
    <w:rsid w:val="00770EB2"/>
    <w:rsid w:val="00774166"/>
    <w:rsid w:val="00775E30"/>
    <w:rsid w:val="00781A7B"/>
    <w:rsid w:val="0078268E"/>
    <w:rsid w:val="00782CD5"/>
    <w:rsid w:val="00785F9A"/>
    <w:rsid w:val="007861FA"/>
    <w:rsid w:val="00792C05"/>
    <w:rsid w:val="007930EA"/>
    <w:rsid w:val="00793356"/>
    <w:rsid w:val="007962B2"/>
    <w:rsid w:val="007A3D44"/>
    <w:rsid w:val="007A7974"/>
    <w:rsid w:val="007B0258"/>
    <w:rsid w:val="007B7930"/>
    <w:rsid w:val="007C3571"/>
    <w:rsid w:val="007C72BA"/>
    <w:rsid w:val="007C7A9E"/>
    <w:rsid w:val="007D3A9D"/>
    <w:rsid w:val="007D4D73"/>
    <w:rsid w:val="007E2724"/>
    <w:rsid w:val="007E3FEF"/>
    <w:rsid w:val="007F1CD4"/>
    <w:rsid w:val="007F342D"/>
    <w:rsid w:val="007F4D37"/>
    <w:rsid w:val="007F5D69"/>
    <w:rsid w:val="008004E2"/>
    <w:rsid w:val="008121F1"/>
    <w:rsid w:val="00813B03"/>
    <w:rsid w:val="00813FEE"/>
    <w:rsid w:val="008141AF"/>
    <w:rsid w:val="00814855"/>
    <w:rsid w:val="00814F57"/>
    <w:rsid w:val="008161E7"/>
    <w:rsid w:val="00820F2A"/>
    <w:rsid w:val="00826E06"/>
    <w:rsid w:val="008272B9"/>
    <w:rsid w:val="008304BD"/>
    <w:rsid w:val="008308C5"/>
    <w:rsid w:val="00832833"/>
    <w:rsid w:val="008351A4"/>
    <w:rsid w:val="008438B5"/>
    <w:rsid w:val="0084574E"/>
    <w:rsid w:val="00855DB3"/>
    <w:rsid w:val="008650F7"/>
    <w:rsid w:val="0088410C"/>
    <w:rsid w:val="00884F61"/>
    <w:rsid w:val="00890911"/>
    <w:rsid w:val="00891165"/>
    <w:rsid w:val="00891913"/>
    <w:rsid w:val="008919DE"/>
    <w:rsid w:val="008A20FF"/>
    <w:rsid w:val="008A361C"/>
    <w:rsid w:val="008B0806"/>
    <w:rsid w:val="008B12DC"/>
    <w:rsid w:val="008B2348"/>
    <w:rsid w:val="008B28B6"/>
    <w:rsid w:val="008B6CCB"/>
    <w:rsid w:val="008C0634"/>
    <w:rsid w:val="008C110E"/>
    <w:rsid w:val="008C5C3B"/>
    <w:rsid w:val="008C6460"/>
    <w:rsid w:val="008C68C2"/>
    <w:rsid w:val="008D1194"/>
    <w:rsid w:val="008D31D7"/>
    <w:rsid w:val="008D4CE3"/>
    <w:rsid w:val="008E5644"/>
    <w:rsid w:val="008E5B15"/>
    <w:rsid w:val="008E7206"/>
    <w:rsid w:val="008F087B"/>
    <w:rsid w:val="008F18F1"/>
    <w:rsid w:val="008F2E2E"/>
    <w:rsid w:val="008F65FE"/>
    <w:rsid w:val="008F6789"/>
    <w:rsid w:val="008F7C54"/>
    <w:rsid w:val="00900706"/>
    <w:rsid w:val="00900718"/>
    <w:rsid w:val="00906BE5"/>
    <w:rsid w:val="00906D92"/>
    <w:rsid w:val="0091236B"/>
    <w:rsid w:val="00912A57"/>
    <w:rsid w:val="00913C7F"/>
    <w:rsid w:val="00914716"/>
    <w:rsid w:val="0091685C"/>
    <w:rsid w:val="00941ABE"/>
    <w:rsid w:val="00941CAC"/>
    <w:rsid w:val="00941D89"/>
    <w:rsid w:val="009429C2"/>
    <w:rsid w:val="009444E5"/>
    <w:rsid w:val="00951309"/>
    <w:rsid w:val="00954865"/>
    <w:rsid w:val="00954BBB"/>
    <w:rsid w:val="009575CF"/>
    <w:rsid w:val="00960B46"/>
    <w:rsid w:val="00965237"/>
    <w:rsid w:val="009712BC"/>
    <w:rsid w:val="00971419"/>
    <w:rsid w:val="00973F20"/>
    <w:rsid w:val="00974D2D"/>
    <w:rsid w:val="00977E68"/>
    <w:rsid w:val="00991825"/>
    <w:rsid w:val="009934C1"/>
    <w:rsid w:val="009970F4"/>
    <w:rsid w:val="009A2BF2"/>
    <w:rsid w:val="009B10E6"/>
    <w:rsid w:val="009B145D"/>
    <w:rsid w:val="009B26EB"/>
    <w:rsid w:val="009B2D70"/>
    <w:rsid w:val="009B65C5"/>
    <w:rsid w:val="009B6BA2"/>
    <w:rsid w:val="009C479A"/>
    <w:rsid w:val="009C4B02"/>
    <w:rsid w:val="009D32EA"/>
    <w:rsid w:val="009D4D0B"/>
    <w:rsid w:val="009D69C6"/>
    <w:rsid w:val="009D7BE3"/>
    <w:rsid w:val="009E2419"/>
    <w:rsid w:val="009E31E7"/>
    <w:rsid w:val="009E3621"/>
    <w:rsid w:val="009E3B54"/>
    <w:rsid w:val="009F43FB"/>
    <w:rsid w:val="009F5481"/>
    <w:rsid w:val="009F6654"/>
    <w:rsid w:val="00A110C6"/>
    <w:rsid w:val="00A12B1D"/>
    <w:rsid w:val="00A14722"/>
    <w:rsid w:val="00A14AA2"/>
    <w:rsid w:val="00A16612"/>
    <w:rsid w:val="00A17E35"/>
    <w:rsid w:val="00A325B1"/>
    <w:rsid w:val="00A40263"/>
    <w:rsid w:val="00A40F23"/>
    <w:rsid w:val="00A42BCF"/>
    <w:rsid w:val="00A45C06"/>
    <w:rsid w:val="00A51531"/>
    <w:rsid w:val="00A530E8"/>
    <w:rsid w:val="00A55141"/>
    <w:rsid w:val="00A61664"/>
    <w:rsid w:val="00A636B6"/>
    <w:rsid w:val="00A63FB8"/>
    <w:rsid w:val="00A667BA"/>
    <w:rsid w:val="00A6757D"/>
    <w:rsid w:val="00A7102B"/>
    <w:rsid w:val="00A82CFC"/>
    <w:rsid w:val="00A847B3"/>
    <w:rsid w:val="00A84F4E"/>
    <w:rsid w:val="00A867D0"/>
    <w:rsid w:val="00AA0C6B"/>
    <w:rsid w:val="00AA5F06"/>
    <w:rsid w:val="00AB08B6"/>
    <w:rsid w:val="00AB495B"/>
    <w:rsid w:val="00AB73EC"/>
    <w:rsid w:val="00AB7C2C"/>
    <w:rsid w:val="00AC379F"/>
    <w:rsid w:val="00AC4FBA"/>
    <w:rsid w:val="00AC6E9F"/>
    <w:rsid w:val="00AD092B"/>
    <w:rsid w:val="00AD4D81"/>
    <w:rsid w:val="00AD6ECE"/>
    <w:rsid w:val="00AE02AB"/>
    <w:rsid w:val="00AE6AAF"/>
    <w:rsid w:val="00AF11F4"/>
    <w:rsid w:val="00AF23EA"/>
    <w:rsid w:val="00AF2CB9"/>
    <w:rsid w:val="00B00A36"/>
    <w:rsid w:val="00B06EC6"/>
    <w:rsid w:val="00B1277E"/>
    <w:rsid w:val="00B14B3A"/>
    <w:rsid w:val="00B16C02"/>
    <w:rsid w:val="00B209A3"/>
    <w:rsid w:val="00B2763A"/>
    <w:rsid w:val="00B33873"/>
    <w:rsid w:val="00B35229"/>
    <w:rsid w:val="00B35918"/>
    <w:rsid w:val="00B378B1"/>
    <w:rsid w:val="00B43F16"/>
    <w:rsid w:val="00B44732"/>
    <w:rsid w:val="00B451E6"/>
    <w:rsid w:val="00B56A79"/>
    <w:rsid w:val="00B57331"/>
    <w:rsid w:val="00B57F26"/>
    <w:rsid w:val="00B65EF4"/>
    <w:rsid w:val="00B66DB4"/>
    <w:rsid w:val="00B7583A"/>
    <w:rsid w:val="00B802B6"/>
    <w:rsid w:val="00B91C79"/>
    <w:rsid w:val="00B94992"/>
    <w:rsid w:val="00B96100"/>
    <w:rsid w:val="00BA397C"/>
    <w:rsid w:val="00BA40F2"/>
    <w:rsid w:val="00BA47D2"/>
    <w:rsid w:val="00BB21B1"/>
    <w:rsid w:val="00BB33CD"/>
    <w:rsid w:val="00BB54D0"/>
    <w:rsid w:val="00BC0350"/>
    <w:rsid w:val="00BC1E67"/>
    <w:rsid w:val="00BC2EA6"/>
    <w:rsid w:val="00BC47DB"/>
    <w:rsid w:val="00BC6ED9"/>
    <w:rsid w:val="00BD1DFE"/>
    <w:rsid w:val="00BD3E3F"/>
    <w:rsid w:val="00BE582B"/>
    <w:rsid w:val="00BE7E52"/>
    <w:rsid w:val="00BF1267"/>
    <w:rsid w:val="00BF23E8"/>
    <w:rsid w:val="00BF2C23"/>
    <w:rsid w:val="00C01922"/>
    <w:rsid w:val="00C03999"/>
    <w:rsid w:val="00C0418A"/>
    <w:rsid w:val="00C10378"/>
    <w:rsid w:val="00C103BA"/>
    <w:rsid w:val="00C13765"/>
    <w:rsid w:val="00C14911"/>
    <w:rsid w:val="00C32F0B"/>
    <w:rsid w:val="00C338A7"/>
    <w:rsid w:val="00C34D5E"/>
    <w:rsid w:val="00C4091A"/>
    <w:rsid w:val="00C43DFB"/>
    <w:rsid w:val="00C47052"/>
    <w:rsid w:val="00C548E6"/>
    <w:rsid w:val="00C57BCA"/>
    <w:rsid w:val="00C65F87"/>
    <w:rsid w:val="00C674BC"/>
    <w:rsid w:val="00C7366E"/>
    <w:rsid w:val="00C7371A"/>
    <w:rsid w:val="00C74E0E"/>
    <w:rsid w:val="00C7730B"/>
    <w:rsid w:val="00C80152"/>
    <w:rsid w:val="00C81E4D"/>
    <w:rsid w:val="00C83040"/>
    <w:rsid w:val="00C83765"/>
    <w:rsid w:val="00C8448E"/>
    <w:rsid w:val="00C851E1"/>
    <w:rsid w:val="00C8552A"/>
    <w:rsid w:val="00C85BD2"/>
    <w:rsid w:val="00C90948"/>
    <w:rsid w:val="00C9257B"/>
    <w:rsid w:val="00C94EF1"/>
    <w:rsid w:val="00C977A2"/>
    <w:rsid w:val="00CA16F4"/>
    <w:rsid w:val="00CA3696"/>
    <w:rsid w:val="00CB1455"/>
    <w:rsid w:val="00CB1FB7"/>
    <w:rsid w:val="00CB5274"/>
    <w:rsid w:val="00CB5A84"/>
    <w:rsid w:val="00CC01CA"/>
    <w:rsid w:val="00CC06AF"/>
    <w:rsid w:val="00CD0694"/>
    <w:rsid w:val="00CD631D"/>
    <w:rsid w:val="00CD7E58"/>
    <w:rsid w:val="00CF1377"/>
    <w:rsid w:val="00CF16F9"/>
    <w:rsid w:val="00CF39CA"/>
    <w:rsid w:val="00CF56FB"/>
    <w:rsid w:val="00CF58A8"/>
    <w:rsid w:val="00D0545C"/>
    <w:rsid w:val="00D056FC"/>
    <w:rsid w:val="00D063ED"/>
    <w:rsid w:val="00D1468F"/>
    <w:rsid w:val="00D161F0"/>
    <w:rsid w:val="00D1638F"/>
    <w:rsid w:val="00D23D0D"/>
    <w:rsid w:val="00D24F39"/>
    <w:rsid w:val="00D26892"/>
    <w:rsid w:val="00D32F4F"/>
    <w:rsid w:val="00D333D3"/>
    <w:rsid w:val="00D3611B"/>
    <w:rsid w:val="00D366EE"/>
    <w:rsid w:val="00D37BF7"/>
    <w:rsid w:val="00D37DC5"/>
    <w:rsid w:val="00D426E1"/>
    <w:rsid w:val="00D43FEC"/>
    <w:rsid w:val="00D44002"/>
    <w:rsid w:val="00D4585A"/>
    <w:rsid w:val="00D4631E"/>
    <w:rsid w:val="00D52F18"/>
    <w:rsid w:val="00D53555"/>
    <w:rsid w:val="00D55548"/>
    <w:rsid w:val="00D61897"/>
    <w:rsid w:val="00D65CB6"/>
    <w:rsid w:val="00D66BFD"/>
    <w:rsid w:val="00D74330"/>
    <w:rsid w:val="00D74B46"/>
    <w:rsid w:val="00D7708E"/>
    <w:rsid w:val="00D7776A"/>
    <w:rsid w:val="00D77D00"/>
    <w:rsid w:val="00D85106"/>
    <w:rsid w:val="00D87B00"/>
    <w:rsid w:val="00D92B1E"/>
    <w:rsid w:val="00D965D1"/>
    <w:rsid w:val="00D96F6D"/>
    <w:rsid w:val="00DA338F"/>
    <w:rsid w:val="00DA52A9"/>
    <w:rsid w:val="00DB0F83"/>
    <w:rsid w:val="00DB6F1C"/>
    <w:rsid w:val="00DC4138"/>
    <w:rsid w:val="00DC48AA"/>
    <w:rsid w:val="00DD1DE5"/>
    <w:rsid w:val="00DD71DA"/>
    <w:rsid w:val="00DD7A9A"/>
    <w:rsid w:val="00DE23CD"/>
    <w:rsid w:val="00DE42B0"/>
    <w:rsid w:val="00DE4B99"/>
    <w:rsid w:val="00DF1648"/>
    <w:rsid w:val="00DF2AAC"/>
    <w:rsid w:val="00DF41DA"/>
    <w:rsid w:val="00DF4711"/>
    <w:rsid w:val="00E00D25"/>
    <w:rsid w:val="00E011A4"/>
    <w:rsid w:val="00E05E3B"/>
    <w:rsid w:val="00E066A1"/>
    <w:rsid w:val="00E06E85"/>
    <w:rsid w:val="00E0785E"/>
    <w:rsid w:val="00E1107B"/>
    <w:rsid w:val="00E13C83"/>
    <w:rsid w:val="00E204E1"/>
    <w:rsid w:val="00E241FA"/>
    <w:rsid w:val="00E26336"/>
    <w:rsid w:val="00E33D89"/>
    <w:rsid w:val="00E33EB6"/>
    <w:rsid w:val="00E37060"/>
    <w:rsid w:val="00E50772"/>
    <w:rsid w:val="00E537F7"/>
    <w:rsid w:val="00E6759D"/>
    <w:rsid w:val="00E703E3"/>
    <w:rsid w:val="00E7083F"/>
    <w:rsid w:val="00E74BDB"/>
    <w:rsid w:val="00E74F16"/>
    <w:rsid w:val="00E811EB"/>
    <w:rsid w:val="00E814E1"/>
    <w:rsid w:val="00E87363"/>
    <w:rsid w:val="00E9061E"/>
    <w:rsid w:val="00E9137E"/>
    <w:rsid w:val="00E91474"/>
    <w:rsid w:val="00E93157"/>
    <w:rsid w:val="00E948B9"/>
    <w:rsid w:val="00E948BD"/>
    <w:rsid w:val="00EA3A02"/>
    <w:rsid w:val="00EA52A1"/>
    <w:rsid w:val="00EB244C"/>
    <w:rsid w:val="00EB2AB3"/>
    <w:rsid w:val="00EB5CF3"/>
    <w:rsid w:val="00EB6DB0"/>
    <w:rsid w:val="00EC2546"/>
    <w:rsid w:val="00ED3A40"/>
    <w:rsid w:val="00ED4498"/>
    <w:rsid w:val="00ED693F"/>
    <w:rsid w:val="00ED6A75"/>
    <w:rsid w:val="00ED6DF5"/>
    <w:rsid w:val="00ED7A45"/>
    <w:rsid w:val="00EE0344"/>
    <w:rsid w:val="00EE2D1A"/>
    <w:rsid w:val="00EE7661"/>
    <w:rsid w:val="00EF22B4"/>
    <w:rsid w:val="00EF395E"/>
    <w:rsid w:val="00EF54F0"/>
    <w:rsid w:val="00EF63FF"/>
    <w:rsid w:val="00F02313"/>
    <w:rsid w:val="00F04ED3"/>
    <w:rsid w:val="00F057A0"/>
    <w:rsid w:val="00F057DA"/>
    <w:rsid w:val="00F10A92"/>
    <w:rsid w:val="00F1182C"/>
    <w:rsid w:val="00F14883"/>
    <w:rsid w:val="00F23959"/>
    <w:rsid w:val="00F247DC"/>
    <w:rsid w:val="00F27CAF"/>
    <w:rsid w:val="00F3369E"/>
    <w:rsid w:val="00F35ABF"/>
    <w:rsid w:val="00F365E7"/>
    <w:rsid w:val="00F43350"/>
    <w:rsid w:val="00F43887"/>
    <w:rsid w:val="00F4703D"/>
    <w:rsid w:val="00F53A68"/>
    <w:rsid w:val="00F60C37"/>
    <w:rsid w:val="00F618B5"/>
    <w:rsid w:val="00F61F22"/>
    <w:rsid w:val="00F62D10"/>
    <w:rsid w:val="00F6382E"/>
    <w:rsid w:val="00F662A1"/>
    <w:rsid w:val="00F671D0"/>
    <w:rsid w:val="00F6795F"/>
    <w:rsid w:val="00F72D73"/>
    <w:rsid w:val="00F77FAD"/>
    <w:rsid w:val="00F931E7"/>
    <w:rsid w:val="00F9371F"/>
    <w:rsid w:val="00FA3B3E"/>
    <w:rsid w:val="00FA6302"/>
    <w:rsid w:val="00FA688A"/>
    <w:rsid w:val="00FB06F7"/>
    <w:rsid w:val="00FB16E3"/>
    <w:rsid w:val="00FB3CD0"/>
    <w:rsid w:val="00FB4ADB"/>
    <w:rsid w:val="00FB4DF9"/>
    <w:rsid w:val="00FC0491"/>
    <w:rsid w:val="00FC11B9"/>
    <w:rsid w:val="00FC1317"/>
    <w:rsid w:val="00FC3AB0"/>
    <w:rsid w:val="00FC5879"/>
    <w:rsid w:val="00FD0E54"/>
    <w:rsid w:val="00FD16AD"/>
    <w:rsid w:val="00FD1CA8"/>
    <w:rsid w:val="00FD54EB"/>
    <w:rsid w:val="00FE17A2"/>
    <w:rsid w:val="00FE6D71"/>
    <w:rsid w:val="00FE7075"/>
    <w:rsid w:val="00FF3B0F"/>
    <w:rsid w:val="00FF44CA"/>
    <w:rsid w:val="00FF745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B3E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sz w:val="24"/>
        <w:szCs w:val="24"/>
        <w:bdr w:val="nil"/>
        <w:lang w:val="fr-FR" w:eastAsia="fr-FR"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Helvetica" w:cs="Arial Unicode MS"/>
      <w:color w:val="000000"/>
    </w:rPr>
  </w:style>
  <w:style w:type="paragraph" w:customStyle="1" w:styleId="BodyA">
    <w:name w:val="Body A"/>
    <w:rPr>
      <w:rFonts w:ascii="Arial" w:hAnsi="Arial" w:cs="Arial Unicode MS"/>
      <w:color w:val="000000"/>
      <w:sz w:val="22"/>
      <w:szCs w:val="22"/>
      <w:u w:color="000000"/>
      <w:lang w:val="en-US"/>
    </w:rPr>
  </w:style>
  <w:style w:type="character" w:customStyle="1" w:styleId="highlight">
    <w:name w:val="highlight"/>
    <w:rPr>
      <w:lang w:val="de-DE"/>
    </w:rPr>
  </w:style>
  <w:style w:type="numbering" w:customStyle="1" w:styleId="ImportedStyle1">
    <w:name w:val="Imported Style 1"/>
    <w:pPr>
      <w:numPr>
        <w:numId w:val="1"/>
      </w:numPr>
    </w:pPr>
  </w:style>
  <w:style w:type="paragraph" w:customStyle="1" w:styleId="Body">
    <w:name w:val="Body"/>
    <w:rPr>
      <w:rFonts w:cs="Arial Unicode MS"/>
      <w:color w:val="000000"/>
      <w:u w:color="000000"/>
      <w:lang w:val="en-US"/>
    </w:rPr>
  </w:style>
  <w:style w:type="character" w:customStyle="1" w:styleId="Hyperlink7">
    <w:name w:val="Hyperlink.7"/>
    <w:basedOn w:val="highlight"/>
    <w:rPr>
      <w:lang w:val="en-US"/>
    </w:rPr>
  </w:style>
  <w:style w:type="paragraph" w:customStyle="1" w:styleId="BodyB">
    <w:name w:val="Body B"/>
    <w:rPr>
      <w:rFonts w:cs="Arial Unicode MS"/>
      <w:color w:val="000000"/>
      <w:u w:color="000000"/>
      <w:lang w:val="en-US"/>
    </w:rPr>
  </w:style>
  <w:style w:type="paragraph" w:customStyle="1" w:styleId="Default">
    <w:name w:val="Default"/>
    <w:rPr>
      <w:rFonts w:ascii="Helvetica" w:eastAsia="Helvetica" w:hAnsi="Helvetica" w:cs="Helvetica"/>
      <w:color w:val="000000"/>
      <w:sz w:val="22"/>
      <w:szCs w:val="22"/>
      <w:u w:color="000000"/>
    </w:rPr>
  </w:style>
  <w:style w:type="paragraph" w:styleId="Commentaire">
    <w:name w:val="annotation text"/>
    <w:link w:val="CommentaireCar"/>
    <w:rPr>
      <w:rFonts w:cs="Arial Unicode MS"/>
      <w:color w:val="000000"/>
      <w:u w:color="000000"/>
      <w:lang w:val="en-US"/>
    </w:rPr>
  </w:style>
  <w:style w:type="paragraph" w:customStyle="1" w:styleId="BodyC">
    <w:name w:val="Body C"/>
    <w:rPr>
      <w:rFonts w:cs="Arial Unicode MS"/>
      <w:color w:val="000000"/>
      <w:u w:color="000000"/>
      <w:lang w:val="en-US"/>
    </w:rPr>
  </w:style>
  <w:style w:type="paragraph" w:styleId="Paragraphedeliste">
    <w:name w:val="List Paragraph"/>
    <w:qFormat/>
    <w:pPr>
      <w:ind w:left="720"/>
    </w:pPr>
    <w:rPr>
      <w:rFonts w:ascii="Calibri" w:eastAsia="Calibri" w:hAnsi="Calibri" w:cs="Calibri"/>
      <w:color w:val="000000"/>
      <w:sz w:val="22"/>
      <w:szCs w:val="22"/>
      <w:u w:color="000000"/>
    </w:rPr>
  </w:style>
  <w:style w:type="character" w:customStyle="1" w:styleId="Link">
    <w:name w:val="Link"/>
    <w:rPr>
      <w:color w:val="0000FF"/>
      <w:u w:val="single" w:color="0000FF"/>
    </w:rPr>
  </w:style>
  <w:style w:type="character" w:customStyle="1" w:styleId="Hyperlink0">
    <w:name w:val="Hyperlink.0"/>
    <w:basedOn w:val="Link"/>
    <w:rPr>
      <w:color w:val="000000"/>
      <w:u w:val="none" w:color="000000"/>
    </w:rPr>
  </w:style>
  <w:style w:type="character" w:customStyle="1" w:styleId="Hyperlink1">
    <w:name w:val="Hyperlink.1"/>
    <w:basedOn w:val="Link"/>
    <w:rPr>
      <w:rFonts w:ascii="Times New Roman" w:eastAsia="Times New Roman" w:hAnsi="Times New Roman" w:cs="Times New Roman"/>
      <w:color w:val="0000FF"/>
      <w:sz w:val="24"/>
      <w:szCs w:val="24"/>
      <w:u w:val="none" w:color="0000FF"/>
    </w:rPr>
  </w:style>
  <w:style w:type="character" w:customStyle="1" w:styleId="Hyperlink2">
    <w:name w:val="Hyperlink.2"/>
    <w:basedOn w:val="highlight"/>
    <w:rPr>
      <w:rFonts w:ascii="Times New Roman" w:eastAsia="Times New Roman" w:hAnsi="Times New Roman" w:cs="Times New Roman"/>
      <w:sz w:val="24"/>
      <w:szCs w:val="24"/>
      <w:lang w:val="de-DE"/>
    </w:rPr>
  </w:style>
  <w:style w:type="character" w:customStyle="1" w:styleId="Hyperlink3">
    <w:name w:val="Hyperlink.3"/>
    <w:basedOn w:val="Lienhypertexte"/>
    <w:rPr>
      <w:u w:val="single"/>
    </w:rPr>
  </w:style>
  <w:style w:type="character" w:customStyle="1" w:styleId="Hyperlink4">
    <w:name w:val="Hyperlink.4"/>
    <w:basedOn w:val="Lienhypertexte"/>
    <w:rPr>
      <w:u w:val="single"/>
    </w:rPr>
  </w:style>
  <w:style w:type="character" w:customStyle="1" w:styleId="Hyperlink5">
    <w:name w:val="Hyperlink.5"/>
    <w:basedOn w:val="Lienhypertexte"/>
    <w:rPr>
      <w:u w:val="single"/>
    </w:rPr>
  </w:style>
  <w:style w:type="character" w:customStyle="1" w:styleId="Hyperlink6">
    <w:name w:val="Hyperlink.6"/>
    <w:basedOn w:val="Lienhypertexte"/>
    <w:rPr>
      <w:u w:val="single"/>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unhideWhenUsed/>
    <w:rsid w:val="00164C7D"/>
    <w:rPr>
      <w:rFonts w:ascii="Tahoma" w:hAnsi="Tahoma" w:cs="Tahoma"/>
      <w:sz w:val="20"/>
      <w:szCs w:val="16"/>
    </w:rPr>
  </w:style>
  <w:style w:type="character" w:customStyle="1" w:styleId="TextedebullesCar">
    <w:name w:val="Texte de bulles Car"/>
    <w:basedOn w:val="Policepardfaut"/>
    <w:link w:val="Textedebulles"/>
    <w:uiPriority w:val="99"/>
    <w:rsid w:val="00164C7D"/>
    <w:rPr>
      <w:rFonts w:ascii="Tahoma" w:hAnsi="Tahoma" w:cs="Tahoma"/>
      <w:sz w:val="20"/>
      <w:szCs w:val="16"/>
      <w:lang w:val="en-US" w:eastAsia="en-US"/>
    </w:rPr>
  </w:style>
  <w:style w:type="paragraph" w:styleId="Rvision">
    <w:name w:val="Revision"/>
    <w:hidden/>
    <w:uiPriority w:val="99"/>
    <w:semiHidden/>
    <w:rsid w:val="00FA688A"/>
    <w:pPr>
      <w:pBdr>
        <w:top w:val="none" w:sz="0" w:space="0" w:color="auto"/>
        <w:left w:val="none" w:sz="0" w:space="0" w:color="auto"/>
        <w:bottom w:val="none" w:sz="0" w:space="0" w:color="auto"/>
        <w:right w:val="none" w:sz="0" w:space="0" w:color="auto"/>
        <w:between w:val="none" w:sz="0" w:space="0" w:color="auto"/>
        <w:bar w:val="none" w:sz="0" w:color="auto"/>
      </w:pBdr>
    </w:pPr>
    <w:rPr>
      <w:lang w:val="en-US" w:eastAsia="en-US"/>
    </w:rPr>
  </w:style>
  <w:style w:type="paragraph" w:styleId="En-tte">
    <w:name w:val="header"/>
    <w:basedOn w:val="Normal"/>
    <w:link w:val="En-tteCar"/>
    <w:uiPriority w:val="99"/>
    <w:unhideWhenUsed/>
    <w:rsid w:val="00CB1FB7"/>
    <w:pPr>
      <w:tabs>
        <w:tab w:val="center" w:pos="4536"/>
        <w:tab w:val="right" w:pos="9072"/>
      </w:tabs>
    </w:pPr>
  </w:style>
  <w:style w:type="character" w:customStyle="1" w:styleId="En-tteCar">
    <w:name w:val="En-tête Car"/>
    <w:basedOn w:val="Policepardfaut"/>
    <w:link w:val="En-tte"/>
    <w:uiPriority w:val="99"/>
    <w:rsid w:val="00CB1FB7"/>
    <w:rPr>
      <w:sz w:val="24"/>
      <w:szCs w:val="24"/>
      <w:lang w:val="en-US" w:eastAsia="en-US"/>
    </w:rPr>
  </w:style>
  <w:style w:type="paragraph" w:styleId="Pieddepage">
    <w:name w:val="footer"/>
    <w:basedOn w:val="Normal"/>
    <w:link w:val="PieddepageCar"/>
    <w:uiPriority w:val="99"/>
    <w:unhideWhenUsed/>
    <w:rsid w:val="00CB1FB7"/>
    <w:pPr>
      <w:tabs>
        <w:tab w:val="center" w:pos="4536"/>
        <w:tab w:val="right" w:pos="9072"/>
      </w:tabs>
    </w:pPr>
  </w:style>
  <w:style w:type="character" w:customStyle="1" w:styleId="PieddepageCar">
    <w:name w:val="Pied de page Car"/>
    <w:basedOn w:val="Policepardfaut"/>
    <w:link w:val="Pieddepage"/>
    <w:uiPriority w:val="99"/>
    <w:rsid w:val="00CB1FB7"/>
    <w:rPr>
      <w:sz w:val="24"/>
      <w:szCs w:val="24"/>
      <w:lang w:val="en-US" w:eastAsia="en-US"/>
    </w:rPr>
  </w:style>
  <w:style w:type="paragraph" w:styleId="Objetducommentaire">
    <w:name w:val="annotation subject"/>
    <w:basedOn w:val="Commentaire"/>
    <w:next w:val="Commentaire"/>
    <w:link w:val="ObjetducommentaireCar"/>
    <w:uiPriority w:val="99"/>
    <w:semiHidden/>
    <w:unhideWhenUsed/>
    <w:rsid w:val="003514B2"/>
    <w:rPr>
      <w:rFonts w:cs="Times New Roman"/>
      <w:b/>
      <w:bCs/>
      <w:color w:val="auto"/>
      <w:lang w:eastAsia="en-US"/>
    </w:rPr>
  </w:style>
  <w:style w:type="character" w:customStyle="1" w:styleId="CommentaireCar">
    <w:name w:val="Commentaire Car"/>
    <w:basedOn w:val="Policepardfaut"/>
    <w:link w:val="Commentaire"/>
    <w:rsid w:val="003514B2"/>
    <w:rPr>
      <w:rFonts w:cs="Arial Unicode MS"/>
      <w:color w:val="000000"/>
      <w:u w:color="000000"/>
      <w:lang w:val="en-US"/>
    </w:rPr>
  </w:style>
  <w:style w:type="character" w:customStyle="1" w:styleId="ObjetducommentaireCar">
    <w:name w:val="Objet du commentaire Car"/>
    <w:basedOn w:val="CommentaireCar"/>
    <w:link w:val="Objetducommentaire"/>
    <w:uiPriority w:val="99"/>
    <w:semiHidden/>
    <w:rsid w:val="003514B2"/>
    <w:rPr>
      <w:rFonts w:cs="Arial Unicode MS"/>
      <w:b/>
      <w:bCs/>
      <w:color w:val="000000"/>
      <w:u w:color="000000"/>
      <w:lang w:val="en-US" w:eastAsia="en-US"/>
    </w:rPr>
  </w:style>
  <w:style w:type="character" w:customStyle="1" w:styleId="None">
    <w:name w:val="None"/>
    <w:rsid w:val="0015491F"/>
  </w:style>
  <w:style w:type="paragraph" w:styleId="Sous-titre">
    <w:name w:val="Subtitle"/>
    <w:basedOn w:val="BodyA"/>
    <w:next w:val="Normal"/>
    <w:link w:val="Sous-titreCar"/>
    <w:uiPriority w:val="11"/>
    <w:qFormat/>
    <w:rsid w:val="009B65C5"/>
    <w:pPr>
      <w:keepNext/>
      <w:keepLines/>
      <w:spacing w:after="120" w:line="360" w:lineRule="auto"/>
    </w:pPr>
    <w:rPr>
      <w:b/>
      <w:bCs/>
      <w:i/>
    </w:rPr>
  </w:style>
  <w:style w:type="character" w:customStyle="1" w:styleId="Sous-titreCar">
    <w:name w:val="Sous-titre Car"/>
    <w:basedOn w:val="Policepardfaut"/>
    <w:link w:val="Sous-titre"/>
    <w:uiPriority w:val="11"/>
    <w:rsid w:val="009B65C5"/>
    <w:rPr>
      <w:rFonts w:ascii="Arial" w:hAnsi="Arial" w:cs="Arial Unicode MS"/>
      <w:b/>
      <w:bCs/>
      <w:i/>
      <w:color w:val="000000"/>
      <w:sz w:val="22"/>
      <w:szCs w:val="22"/>
      <w:u w:color="000000"/>
      <w:lang w:val="en-US"/>
    </w:rPr>
  </w:style>
  <w:style w:type="paragraph" w:customStyle="1" w:styleId="Bibliographie1">
    <w:name w:val="Bibliographie1"/>
    <w:basedOn w:val="Normal"/>
    <w:rsid w:val="007F5D69"/>
    <w:pPr>
      <w:tabs>
        <w:tab w:val="left" w:pos="380"/>
      </w:tabs>
      <w:spacing w:line="480" w:lineRule="auto"/>
      <w:ind w:left="384" w:hanging="384"/>
    </w:pPr>
    <w:rPr>
      <w:rFonts w:ascii="Arial" w:hAnsi="Arial" w:cs="Arial"/>
      <w:sz w:val="22"/>
      <w:szCs w:val="22"/>
    </w:rPr>
  </w:style>
  <w:style w:type="paragraph" w:customStyle="1" w:styleId="Bibliographie2">
    <w:name w:val="Bibliographie2"/>
    <w:basedOn w:val="Normal"/>
    <w:rsid w:val="00513A7F"/>
    <w:pPr>
      <w:widowControl w:val="0"/>
      <w:tabs>
        <w:tab w:val="left" w:pos="380"/>
      </w:tabs>
      <w:autoSpaceDE w:val="0"/>
      <w:autoSpaceDN w:val="0"/>
      <w:adjustRightInd w:val="0"/>
      <w:spacing w:line="480" w:lineRule="auto"/>
      <w:ind w:left="384" w:hanging="384"/>
    </w:pPr>
  </w:style>
  <w:style w:type="character" w:customStyle="1" w:styleId="NoneA">
    <w:name w:val="None A"/>
    <w:rsid w:val="00CA3696"/>
    <w:rPr>
      <w:lang w:val="en-US"/>
    </w:rPr>
  </w:style>
  <w:style w:type="character" w:customStyle="1" w:styleId="NoneB">
    <w:name w:val="None B"/>
    <w:rsid w:val="00053337"/>
    <w:rPr>
      <w:lang w:val="en-US"/>
    </w:rPr>
  </w:style>
  <w:style w:type="paragraph" w:customStyle="1" w:styleId="BodyBA">
    <w:name w:val="Body B A"/>
    <w:rsid w:val="00C47052"/>
    <w:rPr>
      <w:rFonts w:cs="Arial Unicode MS"/>
      <w:color w:val="000000"/>
      <w:u w:color="000000"/>
      <w:lang w:val="en-US"/>
    </w:rPr>
  </w:style>
  <w:style w:type="paragraph" w:styleId="NormalWeb">
    <w:name w:val="Normal (Web)"/>
    <w:basedOn w:val="Normal"/>
    <w:uiPriority w:val="99"/>
    <w:unhideWhenUsed/>
    <w:rsid w:val="0074456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fr-FR" w:eastAsia="fr-FR"/>
    </w:rPr>
  </w:style>
  <w:style w:type="character" w:styleId="Numrodeligne">
    <w:name w:val="line number"/>
    <w:basedOn w:val="Policepardfaut"/>
    <w:uiPriority w:val="99"/>
    <w:semiHidden/>
    <w:unhideWhenUsed/>
    <w:rsid w:val="00AF2CB9"/>
  </w:style>
  <w:style w:type="character" w:customStyle="1" w:styleId="author-tooltip-label">
    <w:name w:val="author-tooltip-label"/>
    <w:basedOn w:val="Policepardfaut"/>
    <w:rsid w:val="00201AF5"/>
  </w:style>
  <w:style w:type="paragraph" w:styleId="PrformatHTML">
    <w:name w:val="HTML Preformatted"/>
    <w:basedOn w:val="Normal"/>
    <w:link w:val="PrformatHTMLCar"/>
    <w:uiPriority w:val="99"/>
    <w:semiHidden/>
    <w:unhideWhenUsed/>
    <w:rsid w:val="0029566A"/>
    <w:rPr>
      <w:rFonts w:ascii="Courier" w:hAnsi="Courier"/>
      <w:sz w:val="20"/>
      <w:szCs w:val="20"/>
    </w:rPr>
  </w:style>
  <w:style w:type="character" w:customStyle="1" w:styleId="PrformatHTMLCar">
    <w:name w:val="Préformaté HTML Car"/>
    <w:basedOn w:val="Policepardfaut"/>
    <w:link w:val="PrformatHTML"/>
    <w:uiPriority w:val="99"/>
    <w:semiHidden/>
    <w:rsid w:val="0029566A"/>
    <w:rPr>
      <w:rFonts w:ascii="Courier" w:hAnsi="Courier"/>
      <w:sz w:val="20"/>
      <w:szCs w:val="20"/>
      <w:lang w:val="en-US" w:eastAsia="en-US"/>
    </w:rPr>
  </w:style>
  <w:style w:type="paragraph" w:customStyle="1" w:styleId="BodyD">
    <w:name w:val="Body D"/>
    <w:rsid w:val="002E1A5C"/>
    <w:rPr>
      <w:rFonts w:eastAsia="Times New Roman"/>
      <w:color w:val="000000"/>
      <w:u w:color="000000"/>
      <w:lang w:val="en-US"/>
    </w:rPr>
  </w:style>
  <w:style w:type="paragraph" w:customStyle="1" w:styleId="BodyAA">
    <w:name w:val="Body A A"/>
    <w:rsid w:val="002E1A5C"/>
    <w:rPr>
      <w:rFonts w:ascii="Arial" w:hAnsi="Arial" w:cs="Arial Unicode MS"/>
      <w:color w:val="000000"/>
      <w:sz w:val="22"/>
      <w:szCs w:val="22"/>
      <w:u w:color="000000"/>
      <w:lang w:val="en-US"/>
    </w:rPr>
  </w:style>
  <w:style w:type="character" w:customStyle="1" w:styleId="m-5222821767851689582gmail-highlight">
    <w:name w:val="m_-5222821767851689582gmail-highlight"/>
    <w:basedOn w:val="Policepardfaut"/>
    <w:rsid w:val="002A1897"/>
  </w:style>
  <w:style w:type="paragraph" w:customStyle="1" w:styleId="Bibliographie3">
    <w:name w:val="Bibliographie3"/>
    <w:basedOn w:val="Normal"/>
    <w:rsid w:val="00265CE3"/>
    <w:pPr>
      <w:tabs>
        <w:tab w:val="left" w:pos="500"/>
      </w:tabs>
      <w:spacing w:after="240"/>
      <w:ind w:left="504" w:hanging="504"/>
      <w:jc w:val="both"/>
    </w:pPr>
    <w:rPr>
      <w:rFonts w:ascii="Arial" w:hAnsi="Arial" w:cs="Arial"/>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sz w:val="24"/>
        <w:szCs w:val="24"/>
        <w:bdr w:val="nil"/>
        <w:lang w:val="fr-FR" w:eastAsia="fr-FR"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Helvetica" w:cs="Arial Unicode MS"/>
      <w:color w:val="000000"/>
    </w:rPr>
  </w:style>
  <w:style w:type="paragraph" w:customStyle="1" w:styleId="BodyA">
    <w:name w:val="Body A"/>
    <w:rPr>
      <w:rFonts w:ascii="Arial" w:hAnsi="Arial" w:cs="Arial Unicode MS"/>
      <w:color w:val="000000"/>
      <w:sz w:val="22"/>
      <w:szCs w:val="22"/>
      <w:u w:color="000000"/>
      <w:lang w:val="en-US"/>
    </w:rPr>
  </w:style>
  <w:style w:type="character" w:customStyle="1" w:styleId="highlight">
    <w:name w:val="highlight"/>
    <w:rPr>
      <w:lang w:val="de-DE"/>
    </w:rPr>
  </w:style>
  <w:style w:type="numbering" w:customStyle="1" w:styleId="ImportedStyle1">
    <w:name w:val="Imported Style 1"/>
    <w:pPr>
      <w:numPr>
        <w:numId w:val="1"/>
      </w:numPr>
    </w:pPr>
  </w:style>
  <w:style w:type="paragraph" w:customStyle="1" w:styleId="Body">
    <w:name w:val="Body"/>
    <w:rPr>
      <w:rFonts w:cs="Arial Unicode MS"/>
      <w:color w:val="000000"/>
      <w:u w:color="000000"/>
      <w:lang w:val="en-US"/>
    </w:rPr>
  </w:style>
  <w:style w:type="character" w:customStyle="1" w:styleId="Hyperlink7">
    <w:name w:val="Hyperlink.7"/>
    <w:basedOn w:val="highlight"/>
    <w:rPr>
      <w:lang w:val="en-US"/>
    </w:rPr>
  </w:style>
  <w:style w:type="paragraph" w:customStyle="1" w:styleId="BodyB">
    <w:name w:val="Body B"/>
    <w:rPr>
      <w:rFonts w:cs="Arial Unicode MS"/>
      <w:color w:val="000000"/>
      <w:u w:color="000000"/>
      <w:lang w:val="en-US"/>
    </w:rPr>
  </w:style>
  <w:style w:type="paragraph" w:customStyle="1" w:styleId="Default">
    <w:name w:val="Default"/>
    <w:rPr>
      <w:rFonts w:ascii="Helvetica" w:eastAsia="Helvetica" w:hAnsi="Helvetica" w:cs="Helvetica"/>
      <w:color w:val="000000"/>
      <w:sz w:val="22"/>
      <w:szCs w:val="22"/>
      <w:u w:color="000000"/>
    </w:rPr>
  </w:style>
  <w:style w:type="paragraph" w:styleId="Commentaire">
    <w:name w:val="annotation text"/>
    <w:link w:val="CommentaireCar"/>
    <w:rPr>
      <w:rFonts w:cs="Arial Unicode MS"/>
      <w:color w:val="000000"/>
      <w:u w:color="000000"/>
      <w:lang w:val="en-US"/>
    </w:rPr>
  </w:style>
  <w:style w:type="paragraph" w:customStyle="1" w:styleId="BodyC">
    <w:name w:val="Body C"/>
    <w:rPr>
      <w:rFonts w:cs="Arial Unicode MS"/>
      <w:color w:val="000000"/>
      <w:u w:color="000000"/>
      <w:lang w:val="en-US"/>
    </w:rPr>
  </w:style>
  <w:style w:type="paragraph" w:styleId="Paragraphedeliste">
    <w:name w:val="List Paragraph"/>
    <w:qFormat/>
    <w:pPr>
      <w:ind w:left="720"/>
    </w:pPr>
    <w:rPr>
      <w:rFonts w:ascii="Calibri" w:eastAsia="Calibri" w:hAnsi="Calibri" w:cs="Calibri"/>
      <w:color w:val="000000"/>
      <w:sz w:val="22"/>
      <w:szCs w:val="22"/>
      <w:u w:color="000000"/>
    </w:rPr>
  </w:style>
  <w:style w:type="character" w:customStyle="1" w:styleId="Link">
    <w:name w:val="Link"/>
    <w:rPr>
      <w:color w:val="0000FF"/>
      <w:u w:val="single" w:color="0000FF"/>
    </w:rPr>
  </w:style>
  <w:style w:type="character" w:customStyle="1" w:styleId="Hyperlink0">
    <w:name w:val="Hyperlink.0"/>
    <w:basedOn w:val="Link"/>
    <w:rPr>
      <w:color w:val="000000"/>
      <w:u w:val="none" w:color="000000"/>
    </w:rPr>
  </w:style>
  <w:style w:type="character" w:customStyle="1" w:styleId="Hyperlink1">
    <w:name w:val="Hyperlink.1"/>
    <w:basedOn w:val="Link"/>
    <w:rPr>
      <w:rFonts w:ascii="Times New Roman" w:eastAsia="Times New Roman" w:hAnsi="Times New Roman" w:cs="Times New Roman"/>
      <w:color w:val="0000FF"/>
      <w:sz w:val="24"/>
      <w:szCs w:val="24"/>
      <w:u w:val="none" w:color="0000FF"/>
    </w:rPr>
  </w:style>
  <w:style w:type="character" w:customStyle="1" w:styleId="Hyperlink2">
    <w:name w:val="Hyperlink.2"/>
    <w:basedOn w:val="highlight"/>
    <w:rPr>
      <w:rFonts w:ascii="Times New Roman" w:eastAsia="Times New Roman" w:hAnsi="Times New Roman" w:cs="Times New Roman"/>
      <w:sz w:val="24"/>
      <w:szCs w:val="24"/>
      <w:lang w:val="de-DE"/>
    </w:rPr>
  </w:style>
  <w:style w:type="character" w:customStyle="1" w:styleId="Hyperlink3">
    <w:name w:val="Hyperlink.3"/>
    <w:basedOn w:val="Lienhypertexte"/>
    <w:rPr>
      <w:u w:val="single"/>
    </w:rPr>
  </w:style>
  <w:style w:type="character" w:customStyle="1" w:styleId="Hyperlink4">
    <w:name w:val="Hyperlink.4"/>
    <w:basedOn w:val="Lienhypertexte"/>
    <w:rPr>
      <w:u w:val="single"/>
    </w:rPr>
  </w:style>
  <w:style w:type="character" w:customStyle="1" w:styleId="Hyperlink5">
    <w:name w:val="Hyperlink.5"/>
    <w:basedOn w:val="Lienhypertexte"/>
    <w:rPr>
      <w:u w:val="single"/>
    </w:rPr>
  </w:style>
  <w:style w:type="character" w:customStyle="1" w:styleId="Hyperlink6">
    <w:name w:val="Hyperlink.6"/>
    <w:basedOn w:val="Lienhypertexte"/>
    <w:rPr>
      <w:u w:val="single"/>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unhideWhenUsed/>
    <w:rsid w:val="00164C7D"/>
    <w:rPr>
      <w:rFonts w:ascii="Tahoma" w:hAnsi="Tahoma" w:cs="Tahoma"/>
      <w:sz w:val="20"/>
      <w:szCs w:val="16"/>
    </w:rPr>
  </w:style>
  <w:style w:type="character" w:customStyle="1" w:styleId="TextedebullesCar">
    <w:name w:val="Texte de bulles Car"/>
    <w:basedOn w:val="Policepardfaut"/>
    <w:link w:val="Textedebulles"/>
    <w:uiPriority w:val="99"/>
    <w:rsid w:val="00164C7D"/>
    <w:rPr>
      <w:rFonts w:ascii="Tahoma" w:hAnsi="Tahoma" w:cs="Tahoma"/>
      <w:sz w:val="20"/>
      <w:szCs w:val="16"/>
      <w:lang w:val="en-US" w:eastAsia="en-US"/>
    </w:rPr>
  </w:style>
  <w:style w:type="paragraph" w:styleId="Rvision">
    <w:name w:val="Revision"/>
    <w:hidden/>
    <w:uiPriority w:val="99"/>
    <w:semiHidden/>
    <w:rsid w:val="00FA688A"/>
    <w:pPr>
      <w:pBdr>
        <w:top w:val="none" w:sz="0" w:space="0" w:color="auto"/>
        <w:left w:val="none" w:sz="0" w:space="0" w:color="auto"/>
        <w:bottom w:val="none" w:sz="0" w:space="0" w:color="auto"/>
        <w:right w:val="none" w:sz="0" w:space="0" w:color="auto"/>
        <w:between w:val="none" w:sz="0" w:space="0" w:color="auto"/>
        <w:bar w:val="none" w:sz="0" w:color="auto"/>
      </w:pBdr>
    </w:pPr>
    <w:rPr>
      <w:lang w:val="en-US" w:eastAsia="en-US"/>
    </w:rPr>
  </w:style>
  <w:style w:type="paragraph" w:styleId="En-tte">
    <w:name w:val="header"/>
    <w:basedOn w:val="Normal"/>
    <w:link w:val="En-tteCar"/>
    <w:uiPriority w:val="99"/>
    <w:unhideWhenUsed/>
    <w:rsid w:val="00CB1FB7"/>
    <w:pPr>
      <w:tabs>
        <w:tab w:val="center" w:pos="4536"/>
        <w:tab w:val="right" w:pos="9072"/>
      </w:tabs>
    </w:pPr>
  </w:style>
  <w:style w:type="character" w:customStyle="1" w:styleId="En-tteCar">
    <w:name w:val="En-tête Car"/>
    <w:basedOn w:val="Policepardfaut"/>
    <w:link w:val="En-tte"/>
    <w:uiPriority w:val="99"/>
    <w:rsid w:val="00CB1FB7"/>
    <w:rPr>
      <w:sz w:val="24"/>
      <w:szCs w:val="24"/>
      <w:lang w:val="en-US" w:eastAsia="en-US"/>
    </w:rPr>
  </w:style>
  <w:style w:type="paragraph" w:styleId="Pieddepage">
    <w:name w:val="footer"/>
    <w:basedOn w:val="Normal"/>
    <w:link w:val="PieddepageCar"/>
    <w:uiPriority w:val="99"/>
    <w:unhideWhenUsed/>
    <w:rsid w:val="00CB1FB7"/>
    <w:pPr>
      <w:tabs>
        <w:tab w:val="center" w:pos="4536"/>
        <w:tab w:val="right" w:pos="9072"/>
      </w:tabs>
    </w:pPr>
  </w:style>
  <w:style w:type="character" w:customStyle="1" w:styleId="PieddepageCar">
    <w:name w:val="Pied de page Car"/>
    <w:basedOn w:val="Policepardfaut"/>
    <w:link w:val="Pieddepage"/>
    <w:uiPriority w:val="99"/>
    <w:rsid w:val="00CB1FB7"/>
    <w:rPr>
      <w:sz w:val="24"/>
      <w:szCs w:val="24"/>
      <w:lang w:val="en-US" w:eastAsia="en-US"/>
    </w:rPr>
  </w:style>
  <w:style w:type="paragraph" w:styleId="Objetducommentaire">
    <w:name w:val="annotation subject"/>
    <w:basedOn w:val="Commentaire"/>
    <w:next w:val="Commentaire"/>
    <w:link w:val="ObjetducommentaireCar"/>
    <w:uiPriority w:val="99"/>
    <w:semiHidden/>
    <w:unhideWhenUsed/>
    <w:rsid w:val="003514B2"/>
    <w:rPr>
      <w:rFonts w:cs="Times New Roman"/>
      <w:b/>
      <w:bCs/>
      <w:color w:val="auto"/>
      <w:lang w:eastAsia="en-US"/>
    </w:rPr>
  </w:style>
  <w:style w:type="character" w:customStyle="1" w:styleId="CommentaireCar">
    <w:name w:val="Commentaire Car"/>
    <w:basedOn w:val="Policepardfaut"/>
    <w:link w:val="Commentaire"/>
    <w:rsid w:val="003514B2"/>
    <w:rPr>
      <w:rFonts w:cs="Arial Unicode MS"/>
      <w:color w:val="000000"/>
      <w:u w:color="000000"/>
      <w:lang w:val="en-US"/>
    </w:rPr>
  </w:style>
  <w:style w:type="character" w:customStyle="1" w:styleId="ObjetducommentaireCar">
    <w:name w:val="Objet du commentaire Car"/>
    <w:basedOn w:val="CommentaireCar"/>
    <w:link w:val="Objetducommentaire"/>
    <w:uiPriority w:val="99"/>
    <w:semiHidden/>
    <w:rsid w:val="003514B2"/>
    <w:rPr>
      <w:rFonts w:cs="Arial Unicode MS"/>
      <w:b/>
      <w:bCs/>
      <w:color w:val="000000"/>
      <w:u w:color="000000"/>
      <w:lang w:val="en-US" w:eastAsia="en-US"/>
    </w:rPr>
  </w:style>
  <w:style w:type="character" w:customStyle="1" w:styleId="None">
    <w:name w:val="None"/>
    <w:rsid w:val="0015491F"/>
  </w:style>
  <w:style w:type="paragraph" w:styleId="Sous-titre">
    <w:name w:val="Subtitle"/>
    <w:basedOn w:val="BodyA"/>
    <w:next w:val="Normal"/>
    <w:link w:val="Sous-titreCar"/>
    <w:uiPriority w:val="11"/>
    <w:qFormat/>
    <w:rsid w:val="009B65C5"/>
    <w:pPr>
      <w:keepNext/>
      <w:keepLines/>
      <w:spacing w:after="120" w:line="360" w:lineRule="auto"/>
    </w:pPr>
    <w:rPr>
      <w:b/>
      <w:bCs/>
      <w:i/>
    </w:rPr>
  </w:style>
  <w:style w:type="character" w:customStyle="1" w:styleId="Sous-titreCar">
    <w:name w:val="Sous-titre Car"/>
    <w:basedOn w:val="Policepardfaut"/>
    <w:link w:val="Sous-titre"/>
    <w:uiPriority w:val="11"/>
    <w:rsid w:val="009B65C5"/>
    <w:rPr>
      <w:rFonts w:ascii="Arial" w:hAnsi="Arial" w:cs="Arial Unicode MS"/>
      <w:b/>
      <w:bCs/>
      <w:i/>
      <w:color w:val="000000"/>
      <w:sz w:val="22"/>
      <w:szCs w:val="22"/>
      <w:u w:color="000000"/>
      <w:lang w:val="en-US"/>
    </w:rPr>
  </w:style>
  <w:style w:type="paragraph" w:customStyle="1" w:styleId="Bibliographie1">
    <w:name w:val="Bibliographie1"/>
    <w:basedOn w:val="Normal"/>
    <w:rsid w:val="007F5D69"/>
    <w:pPr>
      <w:tabs>
        <w:tab w:val="left" w:pos="380"/>
      </w:tabs>
      <w:spacing w:line="480" w:lineRule="auto"/>
      <w:ind w:left="384" w:hanging="384"/>
    </w:pPr>
    <w:rPr>
      <w:rFonts w:ascii="Arial" w:hAnsi="Arial" w:cs="Arial"/>
      <w:sz w:val="22"/>
      <w:szCs w:val="22"/>
    </w:rPr>
  </w:style>
  <w:style w:type="paragraph" w:customStyle="1" w:styleId="Bibliographie2">
    <w:name w:val="Bibliographie2"/>
    <w:basedOn w:val="Normal"/>
    <w:rsid w:val="00513A7F"/>
    <w:pPr>
      <w:widowControl w:val="0"/>
      <w:tabs>
        <w:tab w:val="left" w:pos="380"/>
      </w:tabs>
      <w:autoSpaceDE w:val="0"/>
      <w:autoSpaceDN w:val="0"/>
      <w:adjustRightInd w:val="0"/>
      <w:spacing w:line="480" w:lineRule="auto"/>
      <w:ind w:left="384" w:hanging="384"/>
    </w:pPr>
  </w:style>
  <w:style w:type="character" w:customStyle="1" w:styleId="NoneA">
    <w:name w:val="None A"/>
    <w:rsid w:val="00CA3696"/>
    <w:rPr>
      <w:lang w:val="en-US"/>
    </w:rPr>
  </w:style>
  <w:style w:type="character" w:customStyle="1" w:styleId="NoneB">
    <w:name w:val="None B"/>
    <w:rsid w:val="00053337"/>
    <w:rPr>
      <w:lang w:val="en-US"/>
    </w:rPr>
  </w:style>
  <w:style w:type="paragraph" w:customStyle="1" w:styleId="BodyBA">
    <w:name w:val="Body B A"/>
    <w:rsid w:val="00C47052"/>
    <w:rPr>
      <w:rFonts w:cs="Arial Unicode MS"/>
      <w:color w:val="000000"/>
      <w:u w:color="000000"/>
      <w:lang w:val="en-US"/>
    </w:rPr>
  </w:style>
  <w:style w:type="paragraph" w:styleId="NormalWeb">
    <w:name w:val="Normal (Web)"/>
    <w:basedOn w:val="Normal"/>
    <w:uiPriority w:val="99"/>
    <w:unhideWhenUsed/>
    <w:rsid w:val="0074456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fr-FR" w:eastAsia="fr-FR"/>
    </w:rPr>
  </w:style>
  <w:style w:type="character" w:styleId="Numrodeligne">
    <w:name w:val="line number"/>
    <w:basedOn w:val="Policepardfaut"/>
    <w:uiPriority w:val="99"/>
    <w:semiHidden/>
    <w:unhideWhenUsed/>
    <w:rsid w:val="00AF2CB9"/>
  </w:style>
  <w:style w:type="character" w:customStyle="1" w:styleId="author-tooltip-label">
    <w:name w:val="author-tooltip-label"/>
    <w:basedOn w:val="Policepardfaut"/>
    <w:rsid w:val="00201AF5"/>
  </w:style>
  <w:style w:type="paragraph" w:styleId="PrformatHTML">
    <w:name w:val="HTML Preformatted"/>
    <w:basedOn w:val="Normal"/>
    <w:link w:val="PrformatHTMLCar"/>
    <w:uiPriority w:val="99"/>
    <w:semiHidden/>
    <w:unhideWhenUsed/>
    <w:rsid w:val="0029566A"/>
    <w:rPr>
      <w:rFonts w:ascii="Courier" w:hAnsi="Courier"/>
      <w:sz w:val="20"/>
      <w:szCs w:val="20"/>
    </w:rPr>
  </w:style>
  <w:style w:type="character" w:customStyle="1" w:styleId="PrformatHTMLCar">
    <w:name w:val="Préformaté HTML Car"/>
    <w:basedOn w:val="Policepardfaut"/>
    <w:link w:val="PrformatHTML"/>
    <w:uiPriority w:val="99"/>
    <w:semiHidden/>
    <w:rsid w:val="0029566A"/>
    <w:rPr>
      <w:rFonts w:ascii="Courier" w:hAnsi="Courier"/>
      <w:sz w:val="20"/>
      <w:szCs w:val="20"/>
      <w:lang w:val="en-US" w:eastAsia="en-US"/>
    </w:rPr>
  </w:style>
  <w:style w:type="paragraph" w:customStyle="1" w:styleId="BodyD">
    <w:name w:val="Body D"/>
    <w:rsid w:val="002E1A5C"/>
    <w:rPr>
      <w:rFonts w:eastAsia="Times New Roman"/>
      <w:color w:val="000000"/>
      <w:u w:color="000000"/>
      <w:lang w:val="en-US"/>
    </w:rPr>
  </w:style>
  <w:style w:type="paragraph" w:customStyle="1" w:styleId="BodyAA">
    <w:name w:val="Body A A"/>
    <w:rsid w:val="002E1A5C"/>
    <w:rPr>
      <w:rFonts w:ascii="Arial" w:hAnsi="Arial" w:cs="Arial Unicode MS"/>
      <w:color w:val="000000"/>
      <w:sz w:val="22"/>
      <w:szCs w:val="22"/>
      <w:u w:color="000000"/>
      <w:lang w:val="en-US"/>
    </w:rPr>
  </w:style>
  <w:style w:type="character" w:customStyle="1" w:styleId="m-5222821767851689582gmail-highlight">
    <w:name w:val="m_-5222821767851689582gmail-highlight"/>
    <w:basedOn w:val="Policepardfaut"/>
    <w:rsid w:val="002A1897"/>
  </w:style>
  <w:style w:type="paragraph" w:customStyle="1" w:styleId="Bibliographie3">
    <w:name w:val="Bibliographie3"/>
    <w:basedOn w:val="Normal"/>
    <w:rsid w:val="00265CE3"/>
    <w:pPr>
      <w:tabs>
        <w:tab w:val="left" w:pos="500"/>
      </w:tabs>
      <w:spacing w:after="240"/>
      <w:ind w:left="504" w:hanging="504"/>
      <w:jc w:val="both"/>
    </w:pPr>
    <w:rPr>
      <w:rFonts w:ascii="Arial" w:hAnsi="Arial" w:cs="Arial"/>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225904">
      <w:bodyDiv w:val="1"/>
      <w:marLeft w:val="0"/>
      <w:marRight w:val="0"/>
      <w:marTop w:val="0"/>
      <w:marBottom w:val="0"/>
      <w:divBdr>
        <w:top w:val="none" w:sz="0" w:space="0" w:color="auto"/>
        <w:left w:val="none" w:sz="0" w:space="0" w:color="auto"/>
        <w:bottom w:val="none" w:sz="0" w:space="0" w:color="auto"/>
        <w:right w:val="none" w:sz="0" w:space="0" w:color="auto"/>
      </w:divBdr>
    </w:div>
    <w:div w:id="1270315486">
      <w:bodyDiv w:val="1"/>
      <w:marLeft w:val="0"/>
      <w:marRight w:val="0"/>
      <w:marTop w:val="0"/>
      <w:marBottom w:val="0"/>
      <w:divBdr>
        <w:top w:val="none" w:sz="0" w:space="0" w:color="auto"/>
        <w:left w:val="none" w:sz="0" w:space="0" w:color="auto"/>
        <w:bottom w:val="none" w:sz="0" w:space="0" w:color="auto"/>
        <w:right w:val="none" w:sz="0" w:space="0" w:color="auto"/>
      </w:divBdr>
    </w:div>
    <w:div w:id="1412654719">
      <w:bodyDiv w:val="1"/>
      <w:marLeft w:val="0"/>
      <w:marRight w:val="0"/>
      <w:marTop w:val="0"/>
      <w:marBottom w:val="0"/>
      <w:divBdr>
        <w:top w:val="none" w:sz="0" w:space="0" w:color="auto"/>
        <w:left w:val="none" w:sz="0" w:space="0" w:color="auto"/>
        <w:bottom w:val="none" w:sz="0" w:space="0" w:color="auto"/>
        <w:right w:val="none" w:sz="0" w:space="0" w:color="auto"/>
      </w:divBdr>
    </w:div>
    <w:div w:id="20208119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hème Office">
      <a:majorFont>
        <a:latin typeface="Helvetica"/>
        <a:ea typeface="Helvetica"/>
        <a:cs typeface="Helvetica"/>
      </a:majorFont>
      <a:minorFont>
        <a:latin typeface="Helvetica"/>
        <a:ea typeface="Helvetica"/>
        <a:cs typeface="Helvetica"/>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F16A81-1778-454F-87CD-4DCECBEA0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1300</Words>
  <Characters>7155</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CNRS/UCBL</Company>
  <LinksUpToDate>false</LinksUpToDate>
  <CharactersWithSpaces>8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via Wirth</dc:creator>
  <cp:lastModifiedBy>Sylvia Wirth</cp:lastModifiedBy>
  <cp:revision>6</cp:revision>
  <cp:lastPrinted>2016-12-27T09:01:00Z</cp:lastPrinted>
  <dcterms:created xsi:type="dcterms:W3CDTF">2017-01-13T09:43:00Z</dcterms:created>
  <dcterms:modified xsi:type="dcterms:W3CDTF">2017-01-13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Rz4wRlT8"/&gt;&lt;style id="http://www.zotero.org/styles/plos-biology" hasBibliography="1" bibliographyStyleHasBeenSet="1"/&gt;&lt;prefs&gt;&lt;pref name="fieldType" value="Field"/&gt;&lt;pref name="storeReferences" </vt:lpwstr>
  </property>
  <property fmtid="{D5CDD505-2E9C-101B-9397-08002B2CF9AE}" pid="3" name="ZOTERO_PREF_2">
    <vt:lpwstr>value="true"/&gt;&lt;pref name="automaticJournalAbbreviations" value=""/&gt;&lt;pref name="noteType" value=""/&gt;&lt;/prefs&gt;&lt;/data&gt;</vt:lpwstr>
  </property>
</Properties>
</file>